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273AB" w14:textId="77777777" w:rsidR="00646828" w:rsidRPr="00646828" w:rsidRDefault="00646828" w:rsidP="001A0C08">
      <w:pPr>
        <w:spacing w:after="120" w:line="240" w:lineRule="auto"/>
        <w:rPr>
          <w:b/>
          <w:bCs/>
          <w:sz w:val="20"/>
          <w:szCs w:val="20"/>
        </w:rPr>
      </w:pPr>
      <w:r>
        <w:rPr>
          <w:b/>
          <w:sz w:val="20"/>
          <w:szCs w:val="20"/>
        </w:rPr>
        <w:t xml:space="preserve">S8 </w:t>
      </w:r>
      <w:r w:rsidRPr="000078AE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: </w:t>
      </w:r>
      <w:r w:rsidRPr="00646828">
        <w:rPr>
          <w:b/>
          <w:bCs/>
          <w:sz w:val="20"/>
          <w:szCs w:val="20"/>
        </w:rPr>
        <w:t>Smoking behaviour summary of evidence from systematic reviews incorporating meta-analysis</w:t>
      </w:r>
      <w:r w:rsidR="00135A79">
        <w:rPr>
          <w:b/>
          <w:bCs/>
          <w:sz w:val="20"/>
          <w:szCs w:val="20"/>
        </w:rPr>
        <w:t xml:space="preserve"> data</w:t>
      </w:r>
    </w:p>
    <w:tbl>
      <w:tblPr>
        <w:tblStyle w:val="TableGrid"/>
        <w:tblW w:w="5313" w:type="pct"/>
        <w:tblInd w:w="-709" w:type="dxa"/>
        <w:tblLook w:val="0620" w:firstRow="1" w:lastRow="0" w:firstColumn="0" w:lastColumn="0" w:noHBand="1" w:noVBand="1"/>
      </w:tblPr>
      <w:tblGrid>
        <w:gridCol w:w="1703"/>
        <w:gridCol w:w="1098"/>
        <w:gridCol w:w="1993"/>
        <w:gridCol w:w="7063"/>
        <w:gridCol w:w="1557"/>
        <w:gridCol w:w="1418"/>
      </w:tblGrid>
      <w:tr w:rsidR="001A0C08" w:rsidRPr="000078AE" w14:paraId="5D28181C" w14:textId="77777777" w:rsidTr="00620C19">
        <w:trPr>
          <w:trHeight w:val="501"/>
          <w:tblHeader/>
        </w:trPr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2DAC2D7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kern w:val="24"/>
                <w:sz w:val="16"/>
                <w:szCs w:val="16"/>
                <w:lang w:eastAsia="en-GB"/>
              </w:rPr>
              <w:t>Behaviour outcome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415990A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ystematic review author, year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</w:tcPr>
          <w:p w14:paraId="240FA07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umber of studies and sample size of pooled data</w:t>
            </w:r>
          </w:p>
        </w:tc>
        <w:tc>
          <w:tcPr>
            <w:tcW w:w="2381" w:type="pct"/>
            <w:tcBorders>
              <w:left w:val="nil"/>
              <w:bottom w:val="single" w:sz="4" w:space="0" w:color="auto"/>
              <w:right w:val="nil"/>
            </w:tcBorders>
          </w:tcPr>
          <w:p w14:paraId="068B3BB0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Result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</w:tcPr>
          <w:p w14:paraId="267D959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</w:tcPr>
          <w:p w14:paraId="3AE0CD1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b/>
                <w:sz w:val="16"/>
                <w:szCs w:val="16"/>
                <w:lang w:eastAsia="en-GB"/>
              </w:rPr>
              <w:t>Summary of direction of effect</w:t>
            </w:r>
          </w:p>
        </w:tc>
      </w:tr>
      <w:tr w:rsidR="001A0C08" w:rsidRPr="000078AE" w14:paraId="3DB1A5C8" w14:textId="77777777" w:rsidTr="00620C19">
        <w:trPr>
          <w:trHeight w:val="20"/>
        </w:trPr>
        <w:tc>
          <w:tcPr>
            <w:tcW w:w="57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1CB94" w14:textId="75DD9108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Smoking abstinence (or cessation) during pregnancy</w:t>
            </w:r>
          </w:p>
          <w:p w14:paraId="1F5BCBB4" w14:textId="77777777" w:rsidR="00646828" w:rsidRPr="000078AE" w:rsidRDefault="00646828" w:rsidP="001A0C08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60547CD" w14:textId="77777777" w:rsidR="00646828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gboola</w:t>
            </w:r>
            <w:proofErr w:type="spellEnd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0078AE">
              <w:rPr>
                <w:rFonts w:eastAsia="Times New Roman" w:cs="Arial"/>
                <w:i/>
                <w:sz w:val="16"/>
                <w:szCs w:val="16"/>
                <w:lang w:eastAsia="en-GB"/>
              </w:rPr>
              <w:t>et al.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2010</w: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fldChar w:fldCharType="begin">
                <w:fldData xml:space="preserve">PEVuZE5vdGU+PENpdGU+PEF1dGhvcj5BZ2Jvb2xhPC9BdXRob3I+PFllYXI+MjAxMDwvWWVhcj48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MTM2Mi04MDwvcGFnZXM+PHZvbHVtZT4xMDU8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</w:fldData>
              </w:fldChar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instrText xml:space="preserve"> ADDIN EN.CITE </w:instrTex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fldChar w:fldCharType="begin">
                <w:fldData xml:space="preserve">PEVuZE5vdGU+PENpdGU+PEF1dGhvcj5BZ2Jvb2xhPC9BdXRob3I+PFllYXI+MjAxMDwvWWVhcj48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MTM2Mi04MDwvcGFnZXM+PHZvbHVtZT4xMDU8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</w:fldData>
              </w:fldChar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instrText xml:space="preserve"> ADDIN EN.CITE.DATA </w:instrTex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fldChar w:fldCharType="end"/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fldChar w:fldCharType="separate"/>
            </w:r>
            <w:r w:rsidR="001A0C08">
              <w:rPr>
                <w:rFonts w:eastAsia="Times New Roman" w:cs="Arial"/>
                <w:noProof/>
                <w:sz w:val="16"/>
                <w:szCs w:val="16"/>
                <w:lang w:eastAsia="en-GB"/>
              </w:rPr>
              <w:t>[1]</w: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fldChar w:fldCharType="end"/>
            </w:r>
          </w:p>
          <w:p w14:paraId="1FA27130" w14:textId="2124D9F6" w:rsidR="00135A15" w:rsidRPr="000078AE" w:rsidRDefault="00135A15" w:rsidP="001A0C08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5DD0C24" w14:textId="77777777" w:rsidR="00646828" w:rsidRPr="000078AE" w:rsidRDefault="00646828" w:rsidP="001A0C08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2 studies, n=382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7C27826A" w14:textId="63B52B6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At 6–9 months follow</w:t>
            </w:r>
            <w:r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</w:t>
            </w:r>
            <w:r w:rsidR="00F4687D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up</w:t>
            </w:r>
          </w:p>
          <w:p w14:paraId="12C30556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OR 1.23 [0.80, 1.88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EB06C36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3447C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605571DF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31CE5C" w14:textId="77777777" w:rsidR="00646828" w:rsidRPr="000078AE" w:rsidRDefault="00646828" w:rsidP="001A0C08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0AB2CF3" w14:textId="77777777" w:rsidR="00646828" w:rsidRDefault="00646828" w:rsidP="003169CD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Agboola</w:t>
            </w:r>
            <w:proofErr w:type="spellEnd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0078AE">
              <w:rPr>
                <w:rFonts w:eastAsia="Times New Roman" w:cs="Arial"/>
                <w:i/>
                <w:sz w:val="16"/>
                <w:szCs w:val="16"/>
                <w:lang w:eastAsia="en-GB"/>
              </w:rPr>
              <w:t>et al.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2010</w:t>
            </w:r>
            <w:r w:rsidR="001A0C08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fldChar w:fldCharType="begin">
                <w:fldData xml:space="preserve">PEVuZE5vdGU+PENpdGU+PEF1dGhvcj5BZ2Jvb2xhPC9BdXRob3I+PFllYXI+MjAxMDwvWWVhcj48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MTM2Mi04MDwvcGFnZXM+PHZvbHVtZT4xMDU8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</w:fldData>
              </w:fldChar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instrText xml:space="preserve"> ADDIN EN.CITE </w:instrText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fldChar w:fldCharType="begin">
                <w:fldData xml:space="preserve">PEVuZE5vdGU+PENpdGU+PEF1dGhvcj5BZ2Jvb2xhPC9BdXRob3I+PFllYXI+MjAxMDwvWWVhcj48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MTM2Mi04MDwvcGFnZXM+PHZvbHVtZT4xMDU8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</w:fldData>
              </w:fldChar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instrText xml:space="preserve"> ADDIN EN.CITE.DATA </w:instrText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fldChar w:fldCharType="end"/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fldChar w:fldCharType="separate"/>
            </w:r>
            <w:r w:rsidR="003169CD">
              <w:rPr>
                <w:rFonts w:eastAsia="Times New Roman" w:cs="Arial"/>
                <w:noProof/>
                <w:sz w:val="16"/>
                <w:szCs w:val="16"/>
                <w:lang w:eastAsia="en-GB"/>
              </w:rPr>
              <w:t>[1]</w:t>
            </w:r>
            <w:r w:rsidR="003169CD">
              <w:rPr>
                <w:rFonts w:eastAsia="Times New Roman" w:cs="Arial"/>
                <w:sz w:val="16"/>
                <w:szCs w:val="16"/>
                <w:lang w:eastAsia="en-GB"/>
              </w:rPr>
              <w:fldChar w:fldCharType="end"/>
            </w:r>
          </w:p>
          <w:p w14:paraId="08C67E0F" w14:textId="64A99781" w:rsidR="00135A15" w:rsidRPr="000078AE" w:rsidRDefault="00135A15" w:rsidP="003169CD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1DEC8BC" w14:textId="77777777" w:rsidR="00646828" w:rsidRPr="000078AE" w:rsidRDefault="00646828" w:rsidP="001A0C08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5 studies, n=772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AC7B27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At end of pregnancy or longest follow-up before delivery</w:t>
            </w:r>
          </w:p>
          <w:p w14:paraId="7A16FEE2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OR 1.18 [0.85, 1.62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F3D1B0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Not significant </w:t>
            </w:r>
          </w:p>
          <w:p w14:paraId="4642261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BD398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43EA9F36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FE52E6" w14:textId="77777777" w:rsidR="00646828" w:rsidRPr="000078AE" w:rsidRDefault="00646828" w:rsidP="001A0C08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FBF280E" w14:textId="70D475A6" w:rsidR="00646828" w:rsidRPr="000078AE" w:rsidRDefault="00646828" w:rsidP="003169CD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3708D8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Times New Roman"/>
                <w:sz w:val="16"/>
                <w:szCs w:val="16"/>
              </w:rPr>
              <w:t>27 studies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, n=11,97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FF187B2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 at late pregnancy</w:t>
            </w:r>
          </w:p>
          <w:p w14:paraId="7FEF9ED6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RR 1.44 [1.19, 1.75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6AD7C8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88EA8B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6F90688B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EABFB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AC8EAC7" w14:textId="2DCF03AD" w:rsidR="00646828" w:rsidRPr="000078AE" w:rsidRDefault="00646828" w:rsidP="003169CD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8E3A956" w14:textId="77777777" w:rsidR="00646828" w:rsidRPr="000078AE" w:rsidRDefault="00646828" w:rsidP="001A0C08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0 studies, n= 1243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0E4284C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 compared with usual care at late pregnancy</w:t>
            </w:r>
          </w:p>
          <w:p w14:paraId="2BEAE691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44 [1.19-1.73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D9C254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A4F4ED8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1D0F5284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077F8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B52328" w14:textId="090C3227" w:rsidR="00646828" w:rsidRPr="000078AE" w:rsidRDefault="00646828" w:rsidP="003169CD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41294B0" w14:textId="77777777" w:rsidR="00646828" w:rsidRPr="000078AE" w:rsidRDefault="00646828" w:rsidP="001A0C08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18 studies, n=9250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07DF1801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 at late pregnancy – biochemically validated.</w:t>
            </w:r>
          </w:p>
          <w:p w14:paraId="14A89FC7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RR 1.25 [1.03, 1.5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4065EB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36CB95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6E4D6B53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DD5AD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9F379A6" w14:textId="4E92782D" w:rsidR="00646828" w:rsidRPr="000078AE" w:rsidRDefault="00646828" w:rsidP="003169CD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</w:t>
            </w:r>
            <w:r w:rsidR="00855C5D">
              <w:rPr>
                <w:rFonts w:cs="Arial"/>
                <w:sz w:val="16"/>
                <w:szCs w:val="16"/>
              </w:rPr>
              <w:t xml:space="preserve">. 2017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C8E92F9" w14:textId="77777777" w:rsidR="00646828" w:rsidRPr="000078AE" w:rsidRDefault="00646828" w:rsidP="001A0C08">
            <w:pPr>
              <w:spacing w:after="120"/>
              <w:textAlignment w:val="bottom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1 studies, n= 9703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74A920BD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Counselling interventions compared with usual care at late pregnancy - biochemically validated </w:t>
            </w:r>
          </w:p>
          <w:p w14:paraId="1759DB0A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23 [1.04-1.45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D34C328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2FBC0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3A3E03AB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14005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D5D7958" w14:textId="42A3A77F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6051537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16 studies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, n=5,24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C0B9634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Counselling interventions compared with less intensive intervention at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late pregnancy</w:t>
            </w:r>
          </w:p>
          <w:p w14:paraId="438E1DB6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RR 1.35 [1.00, 1.82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E169A45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292A07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05867F0C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1F88A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CC9ED64" w14:textId="6C250C47" w:rsidR="00646828" w:rsidRPr="00801652" w:rsidRDefault="00646828" w:rsidP="00801652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A5123C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8 studies, n= 565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CB959D7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Counselling intervention compared with less intensive intervention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ate pregnancy</w:t>
            </w:r>
          </w:p>
          <w:p w14:paraId="1DB88957" w14:textId="77777777" w:rsidR="00646828" w:rsidRPr="00646828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25 [1.07,1.47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B798860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71A671" w14:textId="77777777" w:rsidR="00646828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  <w:p w14:paraId="730AEF2D" w14:textId="77777777" w:rsidR="00646828" w:rsidRPr="00646828" w:rsidRDefault="00646828" w:rsidP="001A0C08">
            <w:pPr>
              <w:spacing w:after="120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1A0C08" w:rsidRPr="000078AE" w14:paraId="27CBB59C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C49FD7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34C295" w14:textId="655630E6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19D945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12 studies, n=285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2B111BF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less intensive intervention at late pregnancy –biochemically validated</w:t>
            </w:r>
          </w:p>
          <w:p w14:paraId="2E029299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RR 1.46 [1.15, 1.8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3BEB2A0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5D7830F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59FF2EC1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02EF5F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4A5F737" w14:textId="210C7441" w:rsidR="00646828" w:rsidRPr="000078AE" w:rsidRDefault="00646828" w:rsidP="003169CD">
            <w:pPr>
              <w:spacing w:after="120"/>
              <w:textAlignment w:val="bottom"/>
              <w:rPr>
                <w:rFonts w:cs="Arial"/>
                <w:color w:val="000000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E09BB70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5 studies, n= 491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0668BC50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Counselling intervention compared with less intensive intervention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late pregnancy - biochemically validated </w:t>
            </w:r>
          </w:p>
          <w:p w14:paraId="7B0D1004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theme="minorHAnsi"/>
                <w:sz w:val="16"/>
                <w:szCs w:val="16"/>
              </w:rPr>
              <w:t>RR 1.31 (1.10, 1.56)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F2C6A2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5F242F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1E0AE290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B19115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017ACD9" w14:textId="4CE56CB4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="003169CD"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color w:val="000000"/>
                <w:sz w:val="16"/>
                <w:szCs w:val="16"/>
              </w:rPr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 w:rsidR="003169CD"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74EA89E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4 studies, n=69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FA7A08C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Counselling interventions compared with less intensive intervention at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late pregnancy for spontaneous quitters </w:t>
            </w:r>
            <w:r w:rsidRPr="000078AE">
              <w:rPr>
                <w:rFonts w:cs="Times New Roman"/>
                <w:sz w:val="16"/>
                <w:szCs w:val="16"/>
              </w:rPr>
              <w:t xml:space="preserve">RR </w:t>
            </w:r>
            <w:r w:rsidRPr="000078AE">
              <w:rPr>
                <w:rFonts w:cs="AGaramond-Regular"/>
                <w:sz w:val="16"/>
                <w:szCs w:val="16"/>
              </w:rPr>
              <w:t>1.05 [0.98, 1.13]</w:t>
            </w:r>
            <w:r w:rsidRPr="000078AE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CC6EB1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365940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05E888FE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A280F6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3A1E41" w14:textId="53CEBFF7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3A788FF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5 studies, n= 904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D3F48E5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 compared with less intensive intervention, late pregnancy for spontaneous quitters</w:t>
            </w:r>
          </w:p>
          <w:p w14:paraId="0FDC641E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06 [0.99, 1.13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4F98E18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CCF53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003157D9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DC205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BD24A14" w14:textId="55528587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D70C73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33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A987788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Health education compared with usual care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late pregnancy - biochemically validated </w:t>
            </w:r>
          </w:p>
          <w:p w14:paraId="562E665C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45 [0.82, 2.58)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D19BBFA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4D368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05DA1476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03D6E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E58492B" w14:textId="469ED5A7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BFBB208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4 studies, n= 128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1E98BC6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Health education compared with less intensive intervention at late pregnancy</w:t>
            </w:r>
          </w:p>
          <w:p w14:paraId="07A4093B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20 [0.85, 1.70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B02D395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7BC8F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5B10F6EB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4FAD3D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DB5C3BD" w14:textId="10119C6A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35A1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1232DE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108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7DA50E0B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Health education compared with less intensive intervention at late pregnancy - biochemically validated only</w:t>
            </w:r>
          </w:p>
          <w:p w14:paraId="4018CA5C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15 [0.70, 1.91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21809C2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F3B2541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4A4CE8AF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DD7A1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FA1098A" w14:textId="433957F9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FF7B66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43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D1E050E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Feedback compared with less intensive intervention at late pregnancy</w:t>
            </w:r>
          </w:p>
          <w:p w14:paraId="33B4D04A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29 [0.75, 2.20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A7776E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9D9AE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27C42390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876E13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D9682F9" w14:textId="0DDF3B82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52C9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22B93E1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43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CD4D750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Feedback compared with less intensive intervention at late pregnancy - biochemically validated</w:t>
            </w:r>
          </w:p>
          <w:p w14:paraId="7C54D0DB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RR 1.29 [0.75, 2.20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CDD559F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22A9C8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5D61F64C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95257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6CA9A53" w14:textId="52A7550D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58F2B0F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355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073AE2D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Incentives compared with usual care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ate pregnancy</w:t>
            </w:r>
          </w:p>
          <w:p w14:paraId="60EDB203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4.39 [1.89, 10.21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9D309BD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2959A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8F1DA7" w:rsidRPr="000078AE" w14:paraId="280DE819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2CCA7E" w14:textId="77777777" w:rsidR="008F1DA7" w:rsidRPr="000078AE" w:rsidRDefault="008F1DA7" w:rsidP="008F1DA7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961276E" w14:textId="15CF96FD" w:rsidR="008F1DA7" w:rsidRPr="000078AE" w:rsidRDefault="008F1DA7" w:rsidP="008F1DA7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F3270C4" w14:textId="3438FA8A" w:rsidR="008F1DA7" w:rsidRPr="000078AE" w:rsidRDefault="008F1DA7" w:rsidP="008F1DA7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4 studies, n= 21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08F06298" w14:textId="77777777" w:rsidR="008F1DA7" w:rsidRPr="000078AE" w:rsidRDefault="008F1DA7" w:rsidP="008F1DA7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Incentives compared with alternative intervention at late pregnancy</w:t>
            </w:r>
          </w:p>
          <w:p w14:paraId="3D1CE5D2" w14:textId="09030843" w:rsidR="008F1DA7" w:rsidRPr="000078AE" w:rsidRDefault="008F1DA7" w:rsidP="008F1DA7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RR 2.36 [1.36, 4.09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8A9823B" w14:textId="546097CE" w:rsidR="008F1DA7" w:rsidRPr="000078AE" w:rsidRDefault="008F1DA7" w:rsidP="008F1DA7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F5DC36" w14:textId="18AC8CC9" w:rsidR="008F1DA7" w:rsidRPr="000078AE" w:rsidRDefault="008F1DA7" w:rsidP="008F1DA7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8F1DA7" w:rsidRPr="000078AE" w14:paraId="6336C0FE" w14:textId="77777777" w:rsidTr="00620C19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32A125" w14:textId="77777777" w:rsidR="008F1DA7" w:rsidRPr="000078AE" w:rsidRDefault="008F1DA7" w:rsidP="008F1DA7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5CD29F" w14:textId="6115CEF6" w:rsidR="008F1DA7" w:rsidRPr="000078AE" w:rsidRDefault="008F1DA7" w:rsidP="008F1DA7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 w:rsidR="00E76A5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308F0DB" w14:textId="5DE9708E" w:rsidR="008F1DA7" w:rsidRPr="000078AE" w:rsidRDefault="008F1DA7" w:rsidP="008F1DA7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7 studies, n= 78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F8FD4F2" w14:textId="77777777" w:rsidR="008F1DA7" w:rsidRPr="000078AE" w:rsidRDefault="008F1DA7" w:rsidP="008F1DA7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ocial support compared with less intensive intervention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ate pregnancy</w:t>
            </w:r>
          </w:p>
          <w:p w14:paraId="3FD06CA1" w14:textId="2BE92E31" w:rsidR="008F1DA7" w:rsidRPr="000078AE" w:rsidRDefault="008F1DA7" w:rsidP="008F1DA7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21 [0.93, 1.58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9E42F5C" w14:textId="2B9DE552" w:rsidR="008F1DA7" w:rsidRPr="000078AE" w:rsidRDefault="008F1DA7" w:rsidP="008F1DA7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F9B238" w14:textId="63733442" w:rsidR="008F1DA7" w:rsidRPr="000078AE" w:rsidRDefault="008F1DA7" w:rsidP="008F1DA7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79637C6C" w14:textId="77777777" w:rsidTr="00DE610F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68DEC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0378F93" w14:textId="10C539C1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52C9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E8BC9F9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6 studies, n= 60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3D051E9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ocial support compared with less intensive intervention at late pregnancy biochemically validated</w:t>
            </w:r>
          </w:p>
          <w:p w14:paraId="79E34C9B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42 [0.98, 2.0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FFEC4E8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BD4AFA8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2BE7EE30" w14:textId="77777777" w:rsidTr="00DE610F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A92481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BEA7103" w14:textId="199A07C5" w:rsidR="00152C9E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BFE3537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 = 25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24C5081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aternal health intervention with smoking cessation component counselling compared with usual care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ate pregnancy</w:t>
            </w:r>
          </w:p>
          <w:p w14:paraId="64B93050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0.93 [0.69, 1.25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F7F69E5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0E413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1A0C08" w:rsidRPr="000078AE" w14:paraId="75C48843" w14:textId="77777777" w:rsidTr="00DE610F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A964CD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C8D039C" w14:textId="716754D6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52C9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8D04A52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3 studies, n= 455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9BFECAE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aternal health intervention with smoking cessation component social support compared with less intensive intervention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late pregnancy</w:t>
            </w:r>
          </w:p>
          <w:p w14:paraId="42E78E3A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06 [0.68, 1.63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84817B1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C1CC3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3B834201" w14:textId="77777777" w:rsidTr="00DE610F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AC5F37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2CD719B" w14:textId="7CC56AE4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52C9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E8C4316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= 38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5F6A5E4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Maternal health intervention with smoking cessation component social support compared with less intensive intervention at late pregnancy biochemically validated</w:t>
            </w:r>
          </w:p>
          <w:p w14:paraId="42470241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13 [0.72, 1.78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92E5D11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2B52CC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4CEAB35E" w14:textId="77777777" w:rsidTr="00DE610F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88024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CCE099" w14:textId="1582056F" w:rsidR="00646828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 w:rsidR="00855C5D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3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152C9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7D10FE4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97 studies, n= 2663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A5B9484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Interventions for smoking cessation in pregnancy compared with control: sub grouped by main intervention strategy (counselling) at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late pregnancy, self-reported and biochemically validated </w:t>
            </w:r>
          </w:p>
          <w:p w14:paraId="165D5B01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 xml:space="preserve">RR 1.35 [1.23, 1,48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679010B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lastRenderedPageBreak/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29C801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3FB02D01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EFF14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17ED9F2" w14:textId="77777777" w:rsidR="00646828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sz w:val="16"/>
                <w:szCs w:val="16"/>
              </w:rPr>
              <w:t>Filion</w:t>
            </w:r>
            <w:proofErr w:type="spellEnd"/>
            <w:r w:rsidRPr="000078AE">
              <w:rPr>
                <w:rFonts w:cs="Arial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1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aWxpb248L0F1dGhvcj48WWVhcj4yMDExPC9ZZWFyPjxS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aWxpb248L0F1dGhvcj48WWVhcj4yMDExPC9ZZWFyPjxS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4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  <w:p w14:paraId="2A08A36A" w14:textId="66A04244" w:rsidR="00E76A5E" w:rsidRPr="000078AE" w:rsidRDefault="00E76A5E" w:rsidP="003169CD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871D2D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7 studies, n=252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1B1E722" w14:textId="77777777" w:rsidR="00646828" w:rsidRPr="000078AE" w:rsidRDefault="00646828" w:rsidP="001A0C08">
            <w:pPr>
              <w:pStyle w:val="3vff3xh4yd"/>
              <w:shd w:val="clear" w:color="auto" w:fill="FFFFFF"/>
              <w:spacing w:before="0" w:beforeAutospacing="0" w:after="120" w:afterAutospacing="0"/>
              <w:rPr>
                <w:rFonts w:asciiTheme="minorHAnsi" w:hAnsiTheme="minorHAnsi"/>
                <w:sz w:val="16"/>
                <w:szCs w:val="16"/>
              </w:rPr>
            </w:pPr>
            <w:r w:rsidRPr="000078AE">
              <w:rPr>
                <w:rFonts w:asciiTheme="minorHAnsi" w:hAnsiTheme="minorHAnsi"/>
                <w:sz w:val="16"/>
                <w:szCs w:val="16"/>
              </w:rPr>
              <w:t>At 28-37 weeks gestation</w:t>
            </w:r>
          </w:p>
          <w:p w14:paraId="10FCCE35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</w:rPr>
              <w:t>OR 1.17 [0.87–1.57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D7F8C56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37AB37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54BAFA23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4BB58E7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24E7215" w14:textId="0FE5F481" w:rsidR="00E76A5E" w:rsidRPr="007953FF" w:rsidRDefault="00646828" w:rsidP="003169CD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Griffiths </w:t>
            </w:r>
            <w:r w:rsidRPr="000078AE"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  <w:r w:rsidR="000C62C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HcmlmZml0aHM8L0F1dGhvcj48WWVhcj4yMDE4PC9ZZWFy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</w:fldData>
              </w:fldCha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HcmlmZml0aHM8L0F1dGhvcj48WWVhcj4yMDE4PC9ZZWFy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</w:fldData>
              </w:fldCha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ascii="Calibri" w:hAnsi="Calibri"/>
                <w:noProof/>
                <w:color w:val="000000"/>
                <w:sz w:val="16"/>
                <w:szCs w:val="16"/>
              </w:rPr>
              <w:t>[5]</w: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67B5324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2 studies, n= 2306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43158CF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OR 1.44 [1.04, –2.0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428C7A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8126D0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0553B5AF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1B053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A46D38" w14:textId="2B07B7BB" w:rsidR="00E76A5E" w:rsidRPr="009367A6" w:rsidRDefault="00646828" w:rsidP="003169CD">
            <w:pPr>
              <w:spacing w:after="120"/>
              <w:textAlignment w:val="bottom"/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>Hettema</w:t>
            </w:r>
            <w:proofErr w:type="spellEnd"/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color w:val="000000" w:themeColor="text1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 2010</w:t>
            </w:r>
            <w:r w:rsidR="000C62CF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instrText xml:space="preserve"> ADDIN EN.CITE &lt;EndNote&gt;&lt;Cite&gt;&lt;Author&gt;Hettema&lt;/Author&gt;&lt;Year&gt;2010&lt;/Year&gt;&lt;RecNum&gt;29&lt;/RecNum&gt;&lt;DisplayText&gt;[6]&lt;/DisplayText&gt;&lt;record&gt;&lt;rec-number&gt;29&lt;/rec-number&gt;&lt;foreign-keys&gt;&lt;key app="EN" db-id="dtv5rwd5wrs5wyedswuxx09jxess5e00sdzx" timestamp="1569599595"&gt;29&lt;/key&gt;&lt;/foreign-keys&gt;&lt;ref-type name="Journal Article"&gt;17&lt;/ref-type&gt;&lt;contributors&gt;&lt;authors&gt;&lt;author&gt;Hettema, J. E.&lt;/author&gt;&lt;author&gt;Hendricks, P. S.&lt;/author&gt;&lt;/authors&gt;&lt;/contributors&gt;&lt;auth-address&gt;Department of Psychology, University of Virginia, USA. jhettema@virginia.edu&lt;/auth-address&gt;&lt;titles&gt;&lt;title&gt;Motivational interviewing for smoking cessation: a meta-analytic review&lt;/title&gt;&lt;secondary-title&gt;J Consult Clin Psychol&lt;/secondary-title&gt;&lt;alt-title&gt;Journal of consulting and clinical psychology&lt;/alt-title&gt;&lt;/titles&gt;&lt;periodical&gt;&lt;full-title&gt;J Consult Clin Psychol&lt;/full-title&gt;&lt;abbr-1&gt;Journal of consulting and clinical psychology&lt;/abbr-1&gt;&lt;/periodical&gt;&lt;alt-periodical&gt;&lt;full-title&gt;J Consult Clin Psychol&lt;/full-title&gt;&lt;abbr-1&gt;Journal of consulting and clinical psychology&lt;/abbr-1&gt;&lt;/alt-periodical&gt;&lt;pages&gt;868-84&lt;/pages&gt;&lt;volume&gt;78&lt;/volume&gt;&lt;number&gt;6&lt;/number&gt;&lt;edition&gt;2010/12/01&lt;/edition&gt;&lt;keywords&gt;&lt;keyword&gt;Adolescent&lt;/keyword&gt;&lt;keyword&gt;Adult&lt;/keyword&gt;&lt;keyword&gt;Behavior Therapy/*methods&lt;/keyword&gt;&lt;keyword&gt;Female&lt;/keyword&gt;&lt;keyword&gt;Humans&lt;/keyword&gt;&lt;keyword&gt;*Interviews as Topic&lt;/keyword&gt;&lt;keyword&gt;Male&lt;/keyword&gt;&lt;keyword&gt;*Motivation&lt;/keyword&gt;&lt;keyword&gt;Smoking Cessation/*methods&lt;/keyword&gt;&lt;keyword&gt;Tobacco Use Disorder/*therapy&lt;/keyword&gt;&lt;keyword&gt;Treatment Outcome&lt;/keyword&gt;&lt;/keywords&gt;&lt;dates&gt;&lt;year&gt;2010&lt;/year&gt;&lt;pub-dates&gt;&lt;date&gt;Dec&lt;/date&gt;&lt;/pub-dates&gt;&lt;/dates&gt;&lt;isbn&gt;0022-006x&lt;/isbn&gt;&lt;accession-num&gt;21114344&lt;/accession-num&gt;&lt;urls&gt;&lt;/urls&gt;&lt;electronic-resource-num&gt;10.1037/a0021498&lt;/electronic-resource-num&gt;&lt;remote-database-provider&gt;NLM&lt;/remote-database-provider&gt;&lt;language&gt;eng&lt;/language&gt;&lt;/record&gt;&lt;/Cite&gt;&lt;/EndNote&gt;</w:instrTex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 w:themeColor="text1"/>
                <w:sz w:val="16"/>
                <w:szCs w:val="16"/>
              </w:rPr>
              <w:t>[6]</w: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DFECD7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7 studies, n=2079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31C488F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At short term, &lt;6 month follow up</w:t>
            </w:r>
          </w:p>
          <w:p w14:paraId="0F186DF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d</w:t>
            </w: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c</w:t>
            </w: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-0.01 [-0.17, 0.1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7406D2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DA8871A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48411C0C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76DA7C1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C98542" w14:textId="01E0DF27" w:rsidR="00E76A5E" w:rsidRPr="009367A6" w:rsidRDefault="00646828" w:rsidP="003169CD">
            <w:pPr>
              <w:spacing w:after="120"/>
              <w:textAlignment w:val="bottom"/>
              <w:rPr>
                <w:rFonts w:cs="Arial"/>
                <w:color w:val="000000" w:themeColor="text1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>Hettema</w:t>
            </w:r>
            <w:proofErr w:type="spellEnd"/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color w:val="000000" w:themeColor="text1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 w:themeColor="text1"/>
                <w:sz w:val="16"/>
                <w:szCs w:val="16"/>
              </w:rPr>
              <w:t xml:space="preserve"> 2010</w:t>
            </w:r>
            <w:r w:rsidR="000C62CF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begin"/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instrText xml:space="preserve"> ADDIN EN.CITE &lt;EndNote&gt;&lt;Cite&gt;&lt;Author&gt;Hettema&lt;/Author&gt;&lt;Year&gt;2010&lt;/Year&gt;&lt;RecNum&gt;29&lt;/RecNum&gt;&lt;DisplayText&gt;[6]&lt;/DisplayText&gt;&lt;record&gt;&lt;rec-number&gt;29&lt;/rec-number&gt;&lt;foreign-keys&gt;&lt;key app="EN" db-id="dtv5rwd5wrs5wyedswuxx09jxess5e00sdzx" timestamp="1569599595"&gt;29&lt;/key&gt;&lt;/foreign-keys&gt;&lt;ref-type name="Journal Article"&gt;17&lt;/ref-type&gt;&lt;contributors&gt;&lt;authors&gt;&lt;author&gt;Hettema, J. E.&lt;/author&gt;&lt;author&gt;Hendricks, P. S.&lt;/author&gt;&lt;/authors&gt;&lt;/contributors&gt;&lt;auth-address&gt;Department of Psychology, University of Virginia, USA. jhettema@virginia.edu&lt;/auth-address&gt;&lt;titles&gt;&lt;title&gt;Motivational interviewing for smoking cessation: a meta-analytic review&lt;/title&gt;&lt;secondary-title&gt;J Consult Clin Psychol&lt;/secondary-title&gt;&lt;alt-title&gt;Journal of consulting and clinical psychology&lt;/alt-title&gt;&lt;/titles&gt;&lt;periodical&gt;&lt;full-title&gt;J Consult Clin Psychol&lt;/full-title&gt;&lt;abbr-1&gt;Journal of consulting and clinical psychology&lt;/abbr-1&gt;&lt;/periodical&gt;&lt;alt-periodical&gt;&lt;full-title&gt;J Consult Clin Psychol&lt;/full-title&gt;&lt;abbr-1&gt;Journal of consulting and clinical psychology&lt;/abbr-1&gt;&lt;/alt-periodical&gt;&lt;pages&gt;868-84&lt;/pages&gt;&lt;volume&gt;78&lt;/volume&gt;&lt;number&gt;6&lt;/number&gt;&lt;edition&gt;2010/12/01&lt;/edition&gt;&lt;keywords&gt;&lt;keyword&gt;Adolescent&lt;/keyword&gt;&lt;keyword&gt;Adult&lt;/keyword&gt;&lt;keyword&gt;Behavior Therapy/*methods&lt;/keyword&gt;&lt;keyword&gt;Female&lt;/keyword&gt;&lt;keyword&gt;Humans&lt;/keyword&gt;&lt;keyword&gt;*Interviews as Topic&lt;/keyword&gt;&lt;keyword&gt;Male&lt;/keyword&gt;&lt;keyword&gt;*Motivation&lt;/keyword&gt;&lt;keyword&gt;Smoking Cessation/*methods&lt;/keyword&gt;&lt;keyword&gt;Tobacco Use Disorder/*therapy&lt;/keyword&gt;&lt;keyword&gt;Treatment Outcome&lt;/keyword&gt;&lt;/keywords&gt;&lt;dates&gt;&lt;year&gt;2010&lt;/year&gt;&lt;pub-dates&gt;&lt;date&gt;Dec&lt;/date&gt;&lt;/pub-dates&gt;&lt;/dates&gt;&lt;isbn&gt;0022-006x&lt;/isbn&gt;&lt;accession-num&gt;21114344&lt;/accession-num&gt;&lt;urls&gt;&lt;/urls&gt;&lt;electronic-resource-num&gt;10.1037/a0021498&lt;/electronic-resource-num&gt;&lt;remote-database-provider&gt;NLM&lt;/remote-database-provider&gt;&lt;language&gt;eng&lt;/language&gt;&lt;/record&gt;&lt;/Cite&gt;&lt;/EndNote&gt;</w:instrTex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color w:val="000000" w:themeColor="text1"/>
                <w:sz w:val="16"/>
                <w:szCs w:val="16"/>
              </w:rPr>
              <w:t>[6]</w:t>
            </w:r>
            <w:r w:rsidR="003169CD">
              <w:rPr>
                <w:rFonts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20A0F6B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2 studies, n=744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6FE3890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At long term &gt;6 month follow up</w:t>
            </w:r>
          </w:p>
          <w:p w14:paraId="71CCCB1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d</w:t>
            </w: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 xml:space="preserve">c </w:t>
            </w: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 0.15 [-0.19, 0.49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98664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99B1A6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2F59562E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DDE409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F81E16B" w14:textId="5689963C" w:rsidR="00E76A5E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Naughton </w:t>
            </w:r>
            <w:r w:rsidRPr="000078AE">
              <w:rPr>
                <w:rFonts w:cs="Arial"/>
                <w:i/>
                <w:sz w:val="16"/>
                <w:szCs w:val="16"/>
              </w:rPr>
              <w:t>et al. 2</w:t>
            </w:r>
            <w:r w:rsidRPr="000078AE">
              <w:rPr>
                <w:rFonts w:cs="Arial"/>
                <w:sz w:val="16"/>
                <w:szCs w:val="16"/>
              </w:rPr>
              <w:t>008</w:t>
            </w:r>
            <w:r w:rsidR="000C62CF">
              <w:rPr>
                <w:rFonts w:cs="Arial"/>
                <w:sz w:val="16"/>
                <w:szCs w:val="16"/>
              </w:rPr>
              <w:t xml:space="preserve"> </w: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OYXVnaHRvbjwvQXV0aG9yPjxZZWFyPjIwMDg8L1llYXI+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NTY2LTc5PC9wYWdlcz48dm9sdW1lPjEwMzwv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OYXVnaHRvbjwvQXV0aG9yPjxZZWFyPjIwMDg8L1llYXI+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</w:fldData>
              </w:fldChar>
            </w:r>
            <w:r w:rsidR="003169CD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  <w:r w:rsidR="003169CD">
              <w:rPr>
                <w:rFonts w:cs="Arial"/>
                <w:sz w:val="16"/>
                <w:szCs w:val="16"/>
              </w:rPr>
            </w:r>
            <w:r w:rsidR="003169CD">
              <w:rPr>
                <w:rFonts w:cs="Arial"/>
                <w:sz w:val="16"/>
                <w:szCs w:val="16"/>
              </w:rPr>
              <w:fldChar w:fldCharType="separate"/>
            </w:r>
            <w:r w:rsidR="003169CD">
              <w:rPr>
                <w:rFonts w:cs="Arial"/>
                <w:noProof/>
                <w:sz w:val="16"/>
                <w:szCs w:val="16"/>
              </w:rPr>
              <w:t>[7]</w:t>
            </w:r>
            <w:r w:rsidR="003169CD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4B1AFE5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12 studies, n=4721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FB5BEDA" w14:textId="341C525E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Comparing self-help</w:t>
            </w:r>
            <w:r w:rsidR="0046797D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with  usual care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, </w:t>
            </w:r>
          </w:p>
          <w:p w14:paraId="2A67A928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</w:rPr>
              <w:t>OR 1.83 [1.23, 2.73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5D13606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61283D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14797113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14BF296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9A63019" w14:textId="514EB4F3" w:rsidR="00E76A5E" w:rsidRPr="000078AE" w:rsidRDefault="00646828" w:rsidP="003169CD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Naughton </w:t>
            </w:r>
            <w:r w:rsidRPr="000078AE">
              <w:rPr>
                <w:rFonts w:cs="Arial"/>
                <w:i/>
                <w:sz w:val="16"/>
                <w:szCs w:val="16"/>
              </w:rPr>
              <w:t>et al. 2</w:t>
            </w:r>
            <w:r w:rsidRPr="000078AE">
              <w:rPr>
                <w:rFonts w:cs="Arial"/>
                <w:sz w:val="16"/>
                <w:szCs w:val="16"/>
              </w:rPr>
              <w:t>008</w:t>
            </w:r>
            <w:r w:rsidR="000C62CF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8FED1F" w14:textId="77777777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7 studies, n=1487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788A764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Comparing self-help and more intensive self-help</w:t>
            </w:r>
          </w:p>
          <w:p w14:paraId="708A54BB" w14:textId="77777777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</w:rPr>
              <w:t>OR 1.25 [0.81, 1.9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5E18CFD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8EA6D8C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1A0C08" w:rsidRPr="000078AE" w14:paraId="3701CFA1" w14:textId="77777777" w:rsidTr="00D57229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1F397E2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916727F" w14:textId="6B94A1DE" w:rsidR="00E76A5E" w:rsidRPr="009367A6" w:rsidRDefault="00646828" w:rsidP="003169CD">
            <w:pPr>
              <w:spacing w:after="120"/>
              <w:textAlignment w:val="bottom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>Veisani</w:t>
            </w:r>
            <w:proofErr w:type="spellEnd"/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078AE">
              <w:rPr>
                <w:rFonts w:ascii="Calibri" w:hAnsi="Calibri"/>
                <w:i/>
                <w:color w:val="000000"/>
                <w:sz w:val="16"/>
                <w:szCs w:val="16"/>
              </w:rPr>
              <w:t>et al</w:t>
            </w:r>
            <w:r w:rsidRPr="000078AE">
              <w:rPr>
                <w:rFonts w:ascii="Calibri" w:hAnsi="Calibri"/>
                <w:color w:val="000000"/>
                <w:sz w:val="16"/>
                <w:szCs w:val="16"/>
              </w:rPr>
              <w:t xml:space="preserve">. 2017 </w: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WZWlzYW5pPC9BdXRob3I+PFllYXI+MjAxOTwvWWVhcj48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==
</w:fldData>
              </w:fldCha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 </w:instrTex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begin">
                <w:fldData xml:space="preserve">PEVuZE5vdGU+PENpdGU+PEF1dGhvcj5WZWlzYW5pPC9BdXRob3I+PFllYXI+MjAxOTwvWWVhcj48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==
</w:fldData>
              </w:fldCha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separate"/>
            </w:r>
            <w:r w:rsidR="003169CD">
              <w:rPr>
                <w:rFonts w:ascii="Calibri" w:hAnsi="Calibri"/>
                <w:noProof/>
                <w:color w:val="000000"/>
                <w:sz w:val="16"/>
                <w:szCs w:val="16"/>
              </w:rPr>
              <w:t>[8]</w:t>
            </w:r>
            <w:r w:rsidR="003169CD">
              <w:rPr>
                <w:rFonts w:ascii="Calibri" w:hAnsi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D335138" w14:textId="22705074" w:rsidR="00646828" w:rsidRPr="000078AE" w:rsidRDefault="00646828" w:rsidP="001A0C08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974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4BFBE71" w14:textId="36F92AA6" w:rsidR="00646828" w:rsidRPr="000078AE" w:rsidRDefault="00646828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</w:t>
            </w:r>
            <w:r w:rsidRPr="000078AE">
              <w:rPr>
                <w:rFonts w:cs="AdvOT46dcae81"/>
                <w:sz w:val="16"/>
                <w:szCs w:val="16"/>
              </w:rPr>
              <w:t>2.47 [1.73, 3.20]</w:t>
            </w:r>
            <w:r w:rsidR="00FB7C22">
              <w:rPr>
                <w:rFonts w:cs="AdvOT46dcae81"/>
                <w:sz w:val="16"/>
                <w:szCs w:val="16"/>
              </w:rPr>
              <w:t>, end of pregnanc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F9BA83" w14:textId="77777777" w:rsidR="00646828" w:rsidRPr="000078AE" w:rsidRDefault="00646828" w:rsidP="001A0C08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rStyle w:val="CommentReference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974F5AE" w14:textId="77777777" w:rsidR="00646828" w:rsidRPr="000078AE" w:rsidRDefault="00646828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D57229" w:rsidRPr="000078AE" w14:paraId="609B4BE5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03354" w14:textId="77777777" w:rsidR="00D57229" w:rsidRPr="000078AE" w:rsidRDefault="00D57229" w:rsidP="001A0C08">
            <w:pPr>
              <w:spacing w:after="120"/>
              <w:textAlignment w:val="bottom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DDA35" w14:textId="7B6D3384" w:rsidR="00D57229" w:rsidRPr="00693E9B" w:rsidRDefault="00D57229" w:rsidP="00693E9B">
            <w:pPr>
              <w:spacing w:after="120"/>
              <w:textAlignment w:val="bottom"/>
              <w:rPr>
                <w:rFonts w:ascii="Calibri" w:hAnsi="Calibri"/>
                <w:sz w:val="16"/>
                <w:szCs w:val="16"/>
              </w:rPr>
            </w:pPr>
            <w:r w:rsidRPr="00693E9B">
              <w:rPr>
                <w:rFonts w:ascii="Calibri" w:hAnsi="Calibri"/>
                <w:sz w:val="16"/>
                <w:szCs w:val="16"/>
              </w:rPr>
              <w:t xml:space="preserve">Wilson </w:t>
            </w:r>
            <w:r w:rsidRPr="00693E9B">
              <w:rPr>
                <w:rFonts w:ascii="Calibri" w:hAnsi="Calibri"/>
                <w:i/>
                <w:iCs/>
                <w:sz w:val="16"/>
                <w:szCs w:val="16"/>
              </w:rPr>
              <w:t>et al.</w:t>
            </w:r>
            <w:r w:rsidRPr="00693E9B">
              <w:rPr>
                <w:rFonts w:ascii="Calibri" w:hAnsi="Calibri"/>
                <w:sz w:val="16"/>
                <w:szCs w:val="16"/>
              </w:rPr>
              <w:t xml:space="preserve"> 2018 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 </w:instrTex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.DATA </w:instrText>
            </w:r>
            <w:r w:rsidR="00693E9B">
              <w:rPr>
                <w:rFonts w:ascii="Calibri" w:hAnsi="Calibri"/>
                <w:sz w:val="16"/>
                <w:szCs w:val="16"/>
              </w:rPr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  <w:r w:rsidR="00693E9B">
              <w:rPr>
                <w:rFonts w:ascii="Calibri" w:hAnsi="Calibri"/>
                <w:sz w:val="16"/>
                <w:szCs w:val="16"/>
              </w:rPr>
              <w:fldChar w:fldCharType="separate"/>
            </w:r>
            <w:r w:rsidR="00693E9B">
              <w:rPr>
                <w:rFonts w:ascii="Calibri" w:hAnsi="Calibri"/>
                <w:noProof/>
                <w:sz w:val="16"/>
                <w:szCs w:val="16"/>
              </w:rPr>
              <w:t>[9]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020B" w14:textId="509C9797" w:rsidR="00D57229" w:rsidRPr="00693E9B" w:rsidRDefault="00D57229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21 studies, n=6,371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021DC" w14:textId="33FE0AF4" w:rsidR="00D57229" w:rsidRPr="00693E9B" w:rsidRDefault="00D57229" w:rsidP="001A0C08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OR 1.55 [1.19</w:t>
            </w:r>
            <w:r w:rsidR="00054DC2" w:rsidRPr="00693E9B">
              <w:rPr>
                <w:rFonts w:eastAsia="Times New Roman" w:cs="Arial"/>
                <w:sz w:val="16"/>
                <w:szCs w:val="16"/>
                <w:lang w:eastAsia="en-GB"/>
              </w:rPr>
              <w:t>,</w:t>
            </w: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 xml:space="preserve"> 2.02], late pregnancy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C1CC" w14:textId="6F0C72B3" w:rsidR="00D57229" w:rsidRPr="00693E9B" w:rsidRDefault="00D57229" w:rsidP="001A0C08">
            <w:pPr>
              <w:spacing w:after="120"/>
              <w:textAlignment w:val="bottom"/>
              <w:rPr>
                <w:rStyle w:val="CommentReference"/>
              </w:rPr>
            </w:pPr>
            <w:r w:rsidRPr="00693E9B">
              <w:rPr>
                <w:rStyle w:val="CommentReference"/>
              </w:rPr>
              <w:t>Significan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A96E2" w14:textId="6D87CAFB" w:rsidR="00D57229" w:rsidRPr="00693E9B" w:rsidRDefault="00D57229" w:rsidP="001A0C08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2A6122" w:rsidRPr="000078AE" w14:paraId="4EA9B86F" w14:textId="77777777" w:rsidTr="002A6122">
        <w:trPr>
          <w:trHeight w:val="656"/>
        </w:trPr>
        <w:tc>
          <w:tcPr>
            <w:tcW w:w="574" w:type="pct"/>
            <w:vMerge w:val="restart"/>
            <w:tcBorders>
              <w:left w:val="nil"/>
              <w:right w:val="nil"/>
            </w:tcBorders>
          </w:tcPr>
          <w:p w14:paraId="5B872EE6" w14:textId="69BDFFD6" w:rsidR="002A6122" w:rsidRPr="000078AE" w:rsidRDefault="002A6122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Smoking abstinence </w:t>
            </w: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(or cessation) </w:t>
            </w: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postpartum</w:t>
            </w: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 xml:space="preserve"> following intervention delivered during pregnancy 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6C1F1E78" w14:textId="4D3381B6" w:rsidR="002A6122" w:rsidRPr="000078AE" w:rsidRDefault="002A6122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>
              <w:rPr>
                <w:rFonts w:cs="Arial"/>
                <w:sz w:val="16"/>
                <w:szCs w:val="16"/>
              </w:rPr>
              <w:t xml:space="preserve"> 2017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</w:tcPr>
          <w:p w14:paraId="00E0D789" w14:textId="77777777" w:rsidR="002A6122" w:rsidRPr="000078AE" w:rsidRDefault="002A6122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1 studies, n= 2926</w:t>
            </w:r>
          </w:p>
        </w:tc>
        <w:tc>
          <w:tcPr>
            <w:tcW w:w="2381" w:type="pct"/>
            <w:tcBorders>
              <w:left w:val="nil"/>
              <w:bottom w:val="nil"/>
              <w:right w:val="nil"/>
            </w:tcBorders>
          </w:tcPr>
          <w:p w14:paraId="4CB952A6" w14:textId="77777777" w:rsidR="002A6122" w:rsidRPr="000078AE" w:rsidRDefault="002A6122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usual care,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0-5 months post-partum</w:t>
            </w:r>
          </w:p>
          <w:p w14:paraId="7CA486C4" w14:textId="77777777" w:rsidR="002A6122" w:rsidRPr="000078AE" w:rsidRDefault="002A6122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59 [1.26-2.01]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</w:tcPr>
          <w:p w14:paraId="4ED2F80D" w14:textId="77777777" w:rsidR="002A6122" w:rsidRPr="000078AE" w:rsidRDefault="002A6122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</w:tcPr>
          <w:p w14:paraId="0E82E577" w14:textId="77777777" w:rsidR="002A6122" w:rsidRPr="000078AE" w:rsidRDefault="002A6122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2A6122" w:rsidRPr="000078AE" w14:paraId="783B04B1" w14:textId="77777777" w:rsidTr="002A6122">
        <w:trPr>
          <w:trHeight w:val="20"/>
        </w:trPr>
        <w:tc>
          <w:tcPr>
            <w:tcW w:w="574" w:type="pct"/>
            <w:vMerge/>
            <w:tcBorders>
              <w:left w:val="nil"/>
              <w:bottom w:val="nil"/>
              <w:right w:val="nil"/>
            </w:tcBorders>
          </w:tcPr>
          <w:p w14:paraId="6015489F" w14:textId="77777777" w:rsidR="002A6122" w:rsidRPr="000078AE" w:rsidRDefault="002A6122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B8FF4D9" w14:textId="3796645A" w:rsidR="002A6122" w:rsidRPr="000078AE" w:rsidRDefault="002A6122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CB0F0B0" w14:textId="77777777" w:rsidR="002A6122" w:rsidRPr="000078AE" w:rsidRDefault="002A6122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6 studies, n=1980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B0E7132" w14:textId="77777777" w:rsidR="002A6122" w:rsidRPr="000078AE" w:rsidRDefault="002A6122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Counselling interventions compared with less intensive intervention,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0-5 months postpartum</w:t>
            </w:r>
          </w:p>
          <w:p w14:paraId="34195C2A" w14:textId="77777777" w:rsidR="002A6122" w:rsidRPr="000078AE" w:rsidRDefault="002A6122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RR </w:t>
            </w:r>
            <w:r w:rsidRPr="000078AE">
              <w:rPr>
                <w:rFonts w:cs="AGaramond-Regular"/>
                <w:sz w:val="16"/>
                <w:szCs w:val="16"/>
              </w:rPr>
              <w:t xml:space="preserve">1.17 [0.82, 1.66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BF1784C" w14:textId="77777777" w:rsidR="002A6122" w:rsidRPr="000078AE" w:rsidRDefault="002A6122" w:rsidP="00E76A5E">
            <w:pPr>
              <w:spacing w:after="120"/>
              <w:textAlignment w:val="bottom"/>
              <w:rPr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A0C890" w14:textId="77777777" w:rsidR="002A6122" w:rsidRPr="000078AE" w:rsidRDefault="002A6122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128DEE50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B2FE5FA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7965C0C" w14:textId="416C0BAA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E5602FC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2 studies, n= 150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74BD7A73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Incentives compared with usual care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0-5 months post-partum</w:t>
            </w:r>
          </w:p>
          <w:p w14:paraId="240F8630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RR 1.09 [0.56, 2.13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29BB56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A8A3131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0FE6F909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FC1E7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828DBC7" w14:textId="74CA91BA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2840509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3 studies, n= 195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DC1F666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entives compared with alternative intervention, 0-5 months post-partum</w:t>
            </w:r>
          </w:p>
          <w:p w14:paraId="55166F82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79 [0.57, 5.61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8C0C0DE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B3DB0A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43AC71D8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EC7F0D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DD2D2B7" w14:textId="3E87723D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BEA8AC7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23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FDAB508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Health education compared with usual care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0-5 months post-partum</w:t>
            </w:r>
          </w:p>
          <w:p w14:paraId="645FCB58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3.56 [1.31, 9.67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A08EE3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3A6DE56" w14:textId="686ED280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</w:t>
            </w:r>
            <w:r w:rsidR="002A6122">
              <w:rPr>
                <w:rFonts w:eastAsia="Times New Roman" w:cs="Arial"/>
                <w:sz w:val="16"/>
                <w:szCs w:val="16"/>
                <w:lang w:eastAsia="en-GB"/>
              </w:rPr>
              <w:t>d</w:t>
            </w:r>
          </w:p>
        </w:tc>
      </w:tr>
      <w:tr w:rsidR="00E76A5E" w:rsidRPr="000078AE" w14:paraId="347985AD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99834D3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F2F55D2" w14:textId="33D3C165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5FC4AF6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= 47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AD4619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ocial support compared with less intensive intervention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0-5 months post-partum</w:t>
            </w:r>
          </w:p>
          <w:p w14:paraId="00B177E4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34 [0.35, 5.14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3510D9E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7842B2F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4A2D1973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50A06AE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CAF09F7" w14:textId="6B4F9703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21E30E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= 38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B461403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aternal health intervention with smoking cessation component social support compared with less intensive intervention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0-5 months post-partum</w:t>
            </w:r>
          </w:p>
          <w:p w14:paraId="6A7A7C9F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0.89 [0.51, 1.55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80BCF2D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17F55E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E76A5E" w:rsidRPr="000078AE" w14:paraId="5301497F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0047009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54AC8F5" w14:textId="10D6BECD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10C47FC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color w:val="000000" w:themeColor="text1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6 studies, n= 245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F322E04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Counselling interventions compared with usual care, </w:t>
            </w: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6-11 months post-partum</w:t>
            </w:r>
          </w:p>
          <w:p w14:paraId="531C3462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RR 1.33 [1.00-1.77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C126C3D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CF5BCA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0616EF98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36D634D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6877CD4" w14:textId="19077D3B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6CCB498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3 studies, n=1271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0639146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Counselling interventions compared with less intensive intervention,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6-11 months postpartum</w:t>
            </w:r>
          </w:p>
          <w:p w14:paraId="56D1279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RR </w:t>
            </w:r>
            <w:r w:rsidRPr="000078AE">
              <w:rPr>
                <w:rFonts w:cs="AGaramond-Regular"/>
                <w:sz w:val="16"/>
                <w:szCs w:val="16"/>
              </w:rPr>
              <w:t>1.08 [0.83, 1.4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0E9643D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B74677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2E6B847D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8185D76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9C661E3" w14:textId="0FB52DF9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AA6427D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4 studies, n= 166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751AD5F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less intensive intervention,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6-11 months post-partum</w:t>
            </w:r>
          </w:p>
          <w:p w14:paraId="7374E801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09 [0.91, 1.3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6F56E0A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08B6340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777E8F4B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DC67B29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26FC63B" w14:textId="4651EEBA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514CCD4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3 studies, n=195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A02C38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Incentives compared with alternative intervention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6-11 months post-partum</w:t>
            </w:r>
          </w:p>
          <w:p w14:paraId="6714A63A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0.93 [0.85, 1.0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E39ED24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F4B5166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E76A5E" w:rsidRPr="000078AE" w14:paraId="602D7C1B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4C16E6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B1749B2" w14:textId="17F230F8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733131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3 studies, n= 533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93304A3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ocial support compared with less intensive intervention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6-11 months post-partum</w:t>
            </w:r>
          </w:p>
          <w:p w14:paraId="2545A0E8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08 [0.81, 1.44]: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B3AA6E4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216507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59CABB3F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F6E0E1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C1DDFE5" w14:textId="3F5E05F4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1232AF5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43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D33DFE2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Counselling interventions compared with usual care, </w:t>
            </w: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2-17 months post-partum</w:t>
            </w:r>
          </w:p>
          <w:p w14:paraId="6A20A3A3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RR 2.20 [1.23-3.96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132897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CF9D1B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73C9C87F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17E4C3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53DF653" w14:textId="358EBBF3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51FB806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2 studies, n=1188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0CE3B159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cs="Times New Roman"/>
                <w:color w:val="000000" w:themeColor="text1"/>
                <w:sz w:val="16"/>
                <w:szCs w:val="16"/>
              </w:rPr>
              <w:t xml:space="preserve">Counselling interventions compared with less intensive intervention, </w:t>
            </w: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12-17 months postpartum</w:t>
            </w:r>
          </w:p>
          <w:p w14:paraId="16175DC7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0078AE">
              <w:rPr>
                <w:rFonts w:cs="AGaramond-Regular"/>
                <w:color w:val="000000" w:themeColor="text1"/>
                <w:sz w:val="16"/>
                <w:szCs w:val="16"/>
              </w:rPr>
              <w:t xml:space="preserve">1.25 [0.71, 2.20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97568D9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844003C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094A96C7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F1DB403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18FA4F1" w14:textId="59FB7E29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EB780D4" w14:textId="77777777" w:rsidR="00E76A5E" w:rsidRPr="000078AE" w:rsidRDefault="00E76A5E" w:rsidP="00E76A5E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157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0D5FF3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 xml:space="preserve">Counselling interventions compared with less intensive interventions, </w:t>
            </w:r>
            <w:r w:rsidRPr="000078AE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t>12-17 months post-partum</w:t>
            </w:r>
          </w:p>
          <w:p w14:paraId="1CAD7FCF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078AE">
              <w:rPr>
                <w:rFonts w:eastAsia="Times New Roman" w:cs="Arial"/>
                <w:color w:val="000000" w:themeColor="text1"/>
                <w:sz w:val="16"/>
                <w:szCs w:val="16"/>
                <w:lang w:eastAsia="en-GB"/>
              </w:rPr>
              <w:t>RR 1.11 [0.87, 1.41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70CE7F7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2BB84F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6C0BA0CC" w14:textId="77777777" w:rsidTr="009367A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D870F3C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1603A74" w14:textId="5D94EE49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3AF3CD2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2 studies, n=934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4BD2578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, 18 months or more postpartum</w:t>
            </w:r>
          </w:p>
          <w:p w14:paraId="47535CFC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cs="AGaramond-Regular"/>
                <w:sz w:val="16"/>
                <w:szCs w:val="16"/>
              </w:rPr>
              <w:t>RR 1.25 [0.57, 2.73]</w:t>
            </w:r>
            <w:r w:rsidRPr="000078AE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4231B11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D24E1E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E76A5E" w:rsidRPr="000078AE" w14:paraId="2C092AE5" w14:textId="77777777" w:rsidTr="00DE610F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524B264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DC589B" w14:textId="7A7B33DC" w:rsidR="00E76A5E" w:rsidRPr="000078AE" w:rsidRDefault="00E76A5E" w:rsidP="00E76A5E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F400795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3 studies, n= 798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66F875E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Counselling interventions compared with usual care, </w:t>
            </w: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18 months or more post-partum</w:t>
            </w:r>
          </w:p>
          <w:p w14:paraId="1FA8E962" w14:textId="77777777" w:rsidR="00E76A5E" w:rsidRPr="000078AE" w:rsidRDefault="00E76A5E" w:rsidP="00E76A5E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0.98 [0.50-1.92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E0E0BFA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EE3236" w14:textId="77777777" w:rsidR="00E76A5E" w:rsidRPr="000078AE" w:rsidRDefault="00E76A5E" w:rsidP="00E76A5E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B9092F" w:rsidRPr="000078AE" w14:paraId="600DBFEA" w14:textId="77777777" w:rsidTr="00D57229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B808307" w14:textId="77777777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C2F9728" w14:textId="6DDEC0A3" w:rsidR="00B9092F" w:rsidRPr="000078AE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proofErr w:type="spellStart"/>
            <w:r w:rsidRPr="000078AE">
              <w:rPr>
                <w:rFonts w:cs="Arial"/>
                <w:sz w:val="16"/>
                <w:szCs w:val="16"/>
              </w:rPr>
              <w:t>Filion</w:t>
            </w:r>
            <w:proofErr w:type="spellEnd"/>
            <w:r w:rsidRPr="000078AE">
              <w:rPr>
                <w:rFonts w:cs="Arial"/>
                <w:sz w:val="16"/>
                <w:szCs w:val="16"/>
              </w:rPr>
              <w:t xml:space="preserve">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1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aWxpb248L0F1dGhvcj48WWVhcj4yMDExPC9ZZWFyPjxS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GaWxpb248L0F1dGhvcj48WWVhcj4yMDExPC9ZZWFyPjxS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4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8C6BDDD" w14:textId="15911E5C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8 studies, n=3290 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7B466DAF" w14:textId="77777777" w:rsidR="00B9092F" w:rsidRPr="000078AE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At 28 weeks gestation to 6 weeks postpartum</w:t>
            </w:r>
          </w:p>
          <w:p w14:paraId="4B6E8314" w14:textId="57EAD09A" w:rsidR="00B9092F" w:rsidRPr="000078AE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OR 1.08 [0.84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,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.40]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69A76E27" w14:textId="665191DD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739D0D8" w14:textId="6255B708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D57229" w:rsidRPr="000078AE" w14:paraId="25603A3A" w14:textId="77777777" w:rsidTr="00C750E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2252228" w14:textId="77777777" w:rsidR="00D57229" w:rsidRPr="000078AE" w:rsidRDefault="00D57229" w:rsidP="00B9092F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59C46FA" w14:textId="5BCC376F" w:rsidR="00D57229" w:rsidRPr="00693E9B" w:rsidRDefault="00054DC2" w:rsidP="00693E9B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693E9B">
              <w:rPr>
                <w:rFonts w:ascii="Calibri" w:hAnsi="Calibri"/>
                <w:sz w:val="16"/>
                <w:szCs w:val="16"/>
              </w:rPr>
              <w:t xml:space="preserve">Wilson </w:t>
            </w:r>
            <w:r w:rsidRPr="00693E9B">
              <w:rPr>
                <w:rFonts w:ascii="Calibri" w:hAnsi="Calibri"/>
                <w:i/>
                <w:iCs/>
                <w:sz w:val="16"/>
                <w:szCs w:val="16"/>
              </w:rPr>
              <w:t>et al.</w:t>
            </w:r>
            <w:r w:rsidR="00693E9B" w:rsidRPr="00693E9B">
              <w:rPr>
                <w:rFonts w:ascii="Calibri" w:hAnsi="Calibri"/>
                <w:sz w:val="16"/>
                <w:szCs w:val="16"/>
              </w:rPr>
              <w:t xml:space="preserve"> 2018 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 </w:instrTex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.DATA </w:instrText>
            </w:r>
            <w:r w:rsidR="00693E9B">
              <w:rPr>
                <w:rFonts w:ascii="Calibri" w:hAnsi="Calibri"/>
                <w:sz w:val="16"/>
                <w:szCs w:val="16"/>
              </w:rPr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  <w:r w:rsidR="00693E9B">
              <w:rPr>
                <w:rFonts w:ascii="Calibri" w:hAnsi="Calibri"/>
                <w:sz w:val="16"/>
                <w:szCs w:val="16"/>
              </w:rPr>
              <w:fldChar w:fldCharType="separate"/>
            </w:r>
            <w:r w:rsidR="00693E9B">
              <w:rPr>
                <w:rFonts w:ascii="Calibri" w:hAnsi="Calibri"/>
                <w:noProof/>
                <w:sz w:val="16"/>
                <w:szCs w:val="16"/>
              </w:rPr>
              <w:t>[9]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75BB49F" w14:textId="7FC2C42C" w:rsidR="00D57229" w:rsidRPr="00693E9B" w:rsidRDefault="00054DC2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7 studies, n=1714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342CFC66" w14:textId="29657E82" w:rsidR="00D57229" w:rsidRPr="00693E9B" w:rsidRDefault="00D57229" w:rsidP="00B9092F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OR 1.47 </w:t>
            </w:r>
            <w:r w:rsidR="00054DC2"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[</w:t>
            </w:r>
            <w:r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0.90</w:t>
            </w:r>
            <w:r w:rsidR="00054DC2"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,</w:t>
            </w:r>
            <w:r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 xml:space="preserve"> 2.39</w:t>
            </w:r>
            <w:r w:rsidR="00054DC2"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], early postpartum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CDB9738" w14:textId="339B4922" w:rsidR="00D57229" w:rsidRPr="00693E9B" w:rsidRDefault="00054DC2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F4501BB" w14:textId="3AC404E6" w:rsidR="00D57229" w:rsidRPr="00693E9B" w:rsidRDefault="00054DC2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054DC2" w:rsidRPr="000078AE" w14:paraId="2AB56935" w14:textId="77777777" w:rsidTr="00C750E6">
        <w:trPr>
          <w:trHeight w:val="2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223A2" w14:textId="77777777" w:rsidR="00054DC2" w:rsidRPr="000078AE" w:rsidRDefault="00054DC2" w:rsidP="00054DC2">
            <w:pPr>
              <w:spacing w:after="120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CABA" w14:textId="7CBB75A2" w:rsidR="00054DC2" w:rsidRPr="00693E9B" w:rsidRDefault="00054DC2" w:rsidP="00693E9B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693E9B">
              <w:rPr>
                <w:rFonts w:ascii="Calibri" w:hAnsi="Calibri"/>
                <w:sz w:val="16"/>
                <w:szCs w:val="16"/>
              </w:rPr>
              <w:t xml:space="preserve">Wilson </w:t>
            </w:r>
            <w:r w:rsidRPr="00693E9B">
              <w:rPr>
                <w:rFonts w:ascii="Calibri" w:hAnsi="Calibri"/>
                <w:i/>
                <w:iCs/>
                <w:sz w:val="16"/>
                <w:szCs w:val="16"/>
              </w:rPr>
              <w:t>et al.</w:t>
            </w:r>
            <w:r w:rsidRPr="00693E9B">
              <w:rPr>
                <w:rFonts w:ascii="Calibri" w:hAnsi="Calibri"/>
                <w:sz w:val="16"/>
                <w:szCs w:val="16"/>
              </w:rPr>
              <w:t xml:space="preserve"> 2018 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 </w:instrTex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begin">
                <w:fldData xml:space="preserve">PEVuZE5vdGU+PENpdGU+PEF1dGhvcj5XaWxzb248L0F1dGhvcj48WWVhcj4yMDE4PC9ZZWFyPjxS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</w:fldData>
              </w:fldChar>
            </w:r>
            <w:r w:rsidR="00693E9B">
              <w:rPr>
                <w:rFonts w:ascii="Calibri" w:hAnsi="Calibri"/>
                <w:sz w:val="16"/>
                <w:szCs w:val="16"/>
              </w:rPr>
              <w:instrText xml:space="preserve"> ADDIN EN.CITE.DATA </w:instrText>
            </w:r>
            <w:r w:rsidR="00693E9B">
              <w:rPr>
                <w:rFonts w:ascii="Calibri" w:hAnsi="Calibri"/>
                <w:sz w:val="16"/>
                <w:szCs w:val="16"/>
              </w:rPr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  <w:r w:rsidR="00693E9B">
              <w:rPr>
                <w:rFonts w:ascii="Calibri" w:hAnsi="Calibri"/>
                <w:sz w:val="16"/>
                <w:szCs w:val="16"/>
              </w:rPr>
              <w:fldChar w:fldCharType="separate"/>
            </w:r>
            <w:r w:rsidR="00693E9B">
              <w:rPr>
                <w:rFonts w:ascii="Calibri" w:hAnsi="Calibri"/>
                <w:noProof/>
                <w:sz w:val="16"/>
                <w:szCs w:val="16"/>
              </w:rPr>
              <w:t>[9]</w:t>
            </w:r>
            <w:r w:rsidR="00693E9B">
              <w:rPr>
                <w:rFonts w:ascii="Calibri" w:hAnsi="Calibri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72959" w14:textId="7500C9A2" w:rsidR="00054DC2" w:rsidRPr="00693E9B" w:rsidRDefault="00054DC2" w:rsidP="00054DC2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8 studies, n=2360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A04C3" w14:textId="0D3BD571" w:rsidR="00054DC2" w:rsidRPr="00693E9B" w:rsidRDefault="00054DC2" w:rsidP="00054DC2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kern w:val="24"/>
                <w:sz w:val="16"/>
                <w:szCs w:val="16"/>
                <w:lang w:eastAsia="en-GB"/>
              </w:rPr>
              <w:t>OR 1.68 [0.95, 2.98], late postpartum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86FA" w14:textId="46C2F5B6" w:rsidR="00054DC2" w:rsidRPr="00693E9B" w:rsidRDefault="00054DC2" w:rsidP="00054DC2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8125E" w14:textId="405919C3" w:rsidR="00054DC2" w:rsidRPr="00693E9B" w:rsidRDefault="00054DC2" w:rsidP="00054DC2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93E9B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9092F" w:rsidRPr="000078AE" w14:paraId="65A1F60C" w14:textId="77777777" w:rsidTr="00DE610F">
        <w:trPr>
          <w:trHeight w:val="20"/>
        </w:trPr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5B1D54DF" w14:textId="6709C5BD" w:rsidR="00B9092F" w:rsidRPr="000078AE" w:rsidRDefault="00B9092F" w:rsidP="00B9092F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  <w:lang w:eastAsia="en-GB"/>
              </w:rPr>
              <w:lastRenderedPageBreak/>
              <w:t>Smoking relapse during pregnancy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</w:tcPr>
          <w:p w14:paraId="0F4DCA47" w14:textId="7CF3D2C7" w:rsidR="00B9092F" w:rsidRPr="000078AE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color w:val="000000"/>
                <w:sz w:val="16"/>
                <w:szCs w:val="16"/>
              </w:rPr>
              <w:t>et al.</w:t>
            </w:r>
            <w:r w:rsidRPr="000078AE">
              <w:rPr>
                <w:rFonts w:cs="Arial"/>
                <w:color w:val="000000"/>
                <w:sz w:val="16"/>
                <w:szCs w:val="16"/>
              </w:rPr>
              <w:t xml:space="preserve"> 2013 </w:t>
            </w:r>
            <w:r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color w:val="000000"/>
                <w:sz w:val="16"/>
                <w:szCs w:val="16"/>
              </w:rPr>
            </w:r>
            <w:r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</w:rPr>
            </w:r>
            <w:r>
              <w:rPr>
                <w:rFonts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color w:val="000000"/>
                <w:sz w:val="16"/>
                <w:szCs w:val="16"/>
              </w:rPr>
              <w:t>[2]</w:t>
            </w:r>
            <w:r>
              <w:rPr>
                <w:rFonts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</w:tcPr>
          <w:p w14:paraId="3655C269" w14:textId="30EA0472" w:rsidR="00B9092F" w:rsidRPr="000078AE" w:rsidRDefault="00B9092F" w:rsidP="00B9092F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8 studies, n=688 </w:t>
            </w:r>
          </w:p>
        </w:tc>
        <w:tc>
          <w:tcPr>
            <w:tcW w:w="2381" w:type="pct"/>
            <w:tcBorders>
              <w:left w:val="nil"/>
              <w:bottom w:val="single" w:sz="4" w:space="0" w:color="auto"/>
              <w:right w:val="nil"/>
            </w:tcBorders>
          </w:tcPr>
          <w:p w14:paraId="1CB94F79" w14:textId="77777777" w:rsidR="00B9092F" w:rsidRPr="000078AE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 at late pregnancy for spontaneous quitters</w:t>
            </w:r>
          </w:p>
          <w:p w14:paraId="13100DF7" w14:textId="0C2AA86E" w:rsidR="00B9092F" w:rsidRPr="000078AE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RR 1.06 [0.93, 1.21]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</w:tcPr>
          <w:p w14:paraId="69F46BB5" w14:textId="5B8C44C6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</w:tcPr>
          <w:p w14:paraId="60D4FAAF" w14:textId="2F373E57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9092F" w:rsidRPr="000078AE" w14:paraId="55BC8F2E" w14:textId="77777777" w:rsidTr="00DE610F">
        <w:trPr>
          <w:trHeight w:val="2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ADADF" w14:textId="77777777" w:rsidR="00B9092F" w:rsidRDefault="00B9092F" w:rsidP="00B9092F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moking reduction </w:t>
            </w:r>
          </w:p>
          <w:p w14:paraId="5F996C57" w14:textId="3AFDB43D" w:rsidR="00B9092F" w:rsidRPr="000078AE" w:rsidRDefault="00B9092F" w:rsidP="00B9092F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(self- reported – any reductions or reduction greater than 50%) during pregnancy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E248B" w14:textId="76F281D9" w:rsidR="00B9092F" w:rsidRPr="0000273B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  <w:highlight w:val="yellow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CA14B" w14:textId="506C69D4" w:rsidR="00B9092F" w:rsidRPr="0000273B" w:rsidRDefault="00B9092F" w:rsidP="00B9092F">
            <w:pPr>
              <w:spacing w:after="120"/>
              <w:textAlignment w:val="bottom"/>
              <w:rPr>
                <w:rFonts w:cs="AGaramond-Regular"/>
                <w:sz w:val="16"/>
                <w:szCs w:val="16"/>
                <w:highlight w:val="yellow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2 studies, n=323 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4B790" w14:textId="77777777" w:rsidR="00B9092F" w:rsidRPr="000078AE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 xml:space="preserve">Counselling interventions compared with usual care at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late pregnancy - self-reported various definitions</w:t>
            </w:r>
          </w:p>
          <w:p w14:paraId="2F3487F3" w14:textId="1DA30F71" w:rsidR="00B9092F" w:rsidRPr="0000273B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0078AE">
              <w:rPr>
                <w:rFonts w:cs="AGaramond-Regular"/>
                <w:sz w:val="16"/>
                <w:szCs w:val="16"/>
              </w:rPr>
              <w:t>RR 1.61 [1.06, 2.43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369E" w14:textId="13942CC2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C0DDC" w14:textId="3685C5A0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9092F" w:rsidRPr="000078AE" w14:paraId="7A5696DD" w14:textId="77777777" w:rsidTr="007D4368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DCDC4E2" w14:textId="77777777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A06DE88" w14:textId="44FB58FA" w:rsidR="00B9092F" w:rsidRPr="0000273B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  <w:highlight w:val="yellow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493C560" w14:textId="79913E17" w:rsidR="00B9092F" w:rsidRPr="0000273B" w:rsidRDefault="00B9092F" w:rsidP="00B9092F">
            <w:pPr>
              <w:spacing w:after="120"/>
              <w:textAlignment w:val="bottom"/>
              <w:rPr>
                <w:rFonts w:cs="AGaramond-Regular"/>
                <w:sz w:val="16"/>
                <w:szCs w:val="16"/>
                <w:highlight w:val="yellow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5 studies, n= 839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5407FF4D" w14:textId="77777777" w:rsidR="00B9092F" w:rsidRPr="000078AE" w:rsidRDefault="00B9092F" w:rsidP="00B9092F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usual care at late pregnancy – self reported various definitions</w:t>
            </w:r>
          </w:p>
          <w:p w14:paraId="0407AFAC" w14:textId="79CE5848" w:rsidR="00B9092F" w:rsidRPr="0000273B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66 [</w:t>
            </w:r>
            <w:bookmarkStart w:id="0" w:name="_Hlk26281116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.27,</w:t>
            </w:r>
            <w:r w:rsidR="00F1513E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.17</w:t>
            </w:r>
            <w:bookmarkEnd w:id="0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5EB0B03" w14:textId="350D622F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124E68" w14:textId="5D7C6A88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9092F" w:rsidRPr="000078AE" w14:paraId="0B217A40" w14:textId="77777777" w:rsidTr="007D4368">
        <w:trPr>
          <w:trHeight w:val="2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68722" w14:textId="77777777" w:rsidR="00B9092F" w:rsidRPr="000078AE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AFE17" w14:textId="090FCBDC" w:rsidR="00B9092F" w:rsidRPr="0000273B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  <w:highlight w:val="yellow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90EC" w14:textId="3E0C7257" w:rsidR="00B9092F" w:rsidRPr="0000273B" w:rsidRDefault="00B9092F" w:rsidP="00B9092F">
            <w:pPr>
              <w:spacing w:after="120"/>
              <w:textAlignment w:val="bottom"/>
              <w:rPr>
                <w:rFonts w:cs="AGaramond-Regular"/>
                <w:sz w:val="16"/>
                <w:szCs w:val="16"/>
                <w:highlight w:val="yellow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1235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B4F04" w14:textId="6784032F" w:rsidR="00B9092F" w:rsidRPr="000078AE" w:rsidRDefault="00B9092F" w:rsidP="00B9092F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less intensive intervention smoking reduction at late pregnancy – self reported &gt;50%</w:t>
            </w:r>
          </w:p>
          <w:p w14:paraId="0A8E7C0A" w14:textId="41633D5F" w:rsidR="00B9092F" w:rsidRPr="0000273B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RR 1.35 [</w:t>
            </w:r>
            <w:bookmarkStart w:id="1" w:name="_Hlk26281098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1.07, 1.71</w:t>
            </w:r>
            <w:bookmarkEnd w:id="1"/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]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937FE" w14:textId="1736352A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5D322" w14:textId="15A242F5" w:rsidR="00B9092F" w:rsidRPr="0000273B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B9092F" w:rsidRPr="000078AE" w14:paraId="34609A54" w14:textId="77777777" w:rsidTr="007D4368">
        <w:trPr>
          <w:trHeight w:val="2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675D9" w14:textId="6A633168" w:rsidR="00B9092F" w:rsidRPr="000078AE" w:rsidRDefault="00B9092F" w:rsidP="00C3031A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moking </w:t>
            </w:r>
            <w:r w:rsidRPr="002A6122">
              <w:rPr>
                <w:rFonts w:eastAsia="Times New Roman" w:cs="Arial"/>
                <w:sz w:val="16"/>
                <w:szCs w:val="16"/>
                <w:lang w:eastAsia="en-GB"/>
              </w:rPr>
              <w:t>(cigarettes per day)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during pregnancy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3EFED" w14:textId="6B01153B" w:rsidR="00B9092F" w:rsidRPr="007D4368" w:rsidRDefault="00B9092F" w:rsidP="00B9092F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7D4368">
              <w:rPr>
                <w:rFonts w:cs="Arial"/>
                <w:sz w:val="16"/>
                <w:szCs w:val="16"/>
              </w:rPr>
              <w:t xml:space="preserve">Chamberlain </w:t>
            </w:r>
            <w:r w:rsidRPr="007D4368">
              <w:rPr>
                <w:rFonts w:cs="Arial"/>
                <w:i/>
                <w:sz w:val="16"/>
                <w:szCs w:val="16"/>
              </w:rPr>
              <w:t>et al.</w:t>
            </w:r>
            <w:r w:rsidRPr="007D4368">
              <w:rPr>
                <w:rFonts w:cs="Arial"/>
                <w:sz w:val="16"/>
                <w:szCs w:val="16"/>
              </w:rPr>
              <w:t xml:space="preserve"> 2013 </w: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separate"/>
            </w:r>
            <w:r w:rsidRPr="007D4368">
              <w:rPr>
                <w:rFonts w:cs="Arial"/>
                <w:noProof/>
                <w:sz w:val="16"/>
                <w:szCs w:val="16"/>
              </w:rPr>
              <w:t>[2]</w:t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85F19" w14:textId="23986169" w:rsidR="00B9092F" w:rsidRPr="007D4368" w:rsidRDefault="00B9092F" w:rsidP="00B9092F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7D4368">
              <w:rPr>
                <w:rFonts w:cs="AGaramond-Regular"/>
                <w:sz w:val="16"/>
                <w:szCs w:val="16"/>
              </w:rPr>
              <w:t>9 studies, n=3368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DBF0E" w14:textId="77777777" w:rsidR="00B9092F" w:rsidRPr="007D4368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7D4368">
              <w:rPr>
                <w:rFonts w:cs="Times New Roman"/>
                <w:sz w:val="16"/>
                <w:szCs w:val="16"/>
              </w:rPr>
              <w:t>Counselling interventions compared with usual care at late pregnancy - cigarettes per day</w:t>
            </w:r>
          </w:p>
          <w:p w14:paraId="3354E945" w14:textId="00F741A0" w:rsidR="00B9092F" w:rsidRPr="007D4368" w:rsidRDefault="00B9092F" w:rsidP="00B9092F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7D4368">
              <w:rPr>
                <w:rFonts w:cs="AGaramond-Regular"/>
                <w:sz w:val="16"/>
                <w:szCs w:val="16"/>
              </w:rPr>
              <w:t xml:space="preserve">SMD -0.25 </w:t>
            </w:r>
            <w:bookmarkStart w:id="2" w:name="_Hlk26281216"/>
            <w:r w:rsidRPr="007D4368">
              <w:rPr>
                <w:rFonts w:cs="AGaramond-Regular"/>
                <w:sz w:val="16"/>
                <w:szCs w:val="16"/>
              </w:rPr>
              <w:t>[-0.46, -0.03</w:t>
            </w:r>
            <w:bookmarkEnd w:id="2"/>
            <w:r w:rsidRPr="007D4368">
              <w:rPr>
                <w:rFonts w:cs="AGaramond-Regular"/>
                <w:sz w:val="16"/>
                <w:szCs w:val="16"/>
              </w:rPr>
              <w:t>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5D5D5" w14:textId="289D39D2" w:rsidR="00B9092F" w:rsidRPr="007D4368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Significan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92296" w14:textId="32BFE497" w:rsidR="00B9092F" w:rsidRPr="007D4368" w:rsidRDefault="00B9092F" w:rsidP="00B9092F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39B3A60F" w14:textId="77777777" w:rsidTr="007D4368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DD42DF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75B2CF1" w14:textId="0995BBE9" w:rsidR="009C3F26" w:rsidRPr="007D4368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D801C6" w14:textId="50569E47" w:rsidR="009C3F26" w:rsidRPr="007D4368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= 39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602F252" w14:textId="77777777" w:rsidR="009C3F26" w:rsidRPr="000078AE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less intensive intervention at late pregnancy - cigarettes per day</w:t>
            </w:r>
          </w:p>
          <w:p w14:paraId="7CC8FC2A" w14:textId="5A16F62D" w:rsidR="009C3F26" w:rsidRPr="007D4368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MD -0.11 [-0.30, 0.09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57EE566" w14:textId="3DEEF3A4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0334390" w14:textId="1305A582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071309A7" w14:textId="77777777" w:rsidTr="007D4368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90D4714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D6CBDCF" w14:textId="2F5B7A03" w:rsidR="009C3F26" w:rsidRPr="007D4368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7D4368">
              <w:rPr>
                <w:rFonts w:cs="Arial"/>
                <w:sz w:val="16"/>
                <w:szCs w:val="16"/>
              </w:rPr>
              <w:t xml:space="preserve">Chamberlain </w:t>
            </w:r>
            <w:r w:rsidRPr="007D4368">
              <w:rPr>
                <w:rFonts w:cs="Arial"/>
                <w:i/>
                <w:sz w:val="16"/>
                <w:szCs w:val="16"/>
              </w:rPr>
              <w:t>et al.</w:t>
            </w:r>
            <w:r w:rsidRPr="007D4368">
              <w:rPr>
                <w:rFonts w:cs="Arial"/>
                <w:sz w:val="16"/>
                <w:szCs w:val="16"/>
              </w:rPr>
              <w:t xml:space="preserve"> 2017 </w: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separate"/>
            </w:r>
            <w:r w:rsidRPr="007D4368">
              <w:rPr>
                <w:rFonts w:cs="Arial"/>
                <w:noProof/>
                <w:sz w:val="16"/>
                <w:szCs w:val="16"/>
              </w:rPr>
              <w:t>[3]</w:t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FBA6546" w14:textId="6364A1A0" w:rsidR="009C3F26" w:rsidRPr="007D4368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7D4368">
              <w:rPr>
                <w:rFonts w:cs="AGaramond-Regular"/>
                <w:sz w:val="16"/>
                <w:szCs w:val="16"/>
              </w:rPr>
              <w:t>2 studies, n= 687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26995D7B" w14:textId="77777777" w:rsidR="009C3F26" w:rsidRPr="007D4368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Health education compared with usual care at late pregnancy - cigarettes per day</w:t>
            </w:r>
          </w:p>
          <w:p w14:paraId="4CCBF550" w14:textId="64A3EFCE" w:rsidR="009C3F26" w:rsidRPr="007D4368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SMD -0.55 [-</w:t>
            </w:r>
            <w:bookmarkStart w:id="3" w:name="_Hlk26281233"/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0.94, -0.15</w:t>
            </w:r>
            <w:bookmarkEnd w:id="3"/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 xml:space="preserve">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78ED175" w14:textId="00338D8D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0655B6" w14:textId="54CA1A49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19ECBA60" w14:textId="77777777" w:rsidTr="007D4368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EBAB317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75658D" w14:textId="1C452EE8" w:rsidR="009C3F26" w:rsidRPr="007D4368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7D4368">
              <w:rPr>
                <w:rFonts w:cs="Arial"/>
                <w:sz w:val="16"/>
                <w:szCs w:val="16"/>
              </w:rPr>
              <w:t xml:space="preserve">Chamberlain </w:t>
            </w:r>
            <w:r w:rsidRPr="007D4368">
              <w:rPr>
                <w:rFonts w:cs="Arial"/>
                <w:i/>
                <w:sz w:val="16"/>
                <w:szCs w:val="16"/>
              </w:rPr>
              <w:t>et al.</w:t>
            </w:r>
            <w:r w:rsidRPr="007D4368">
              <w:rPr>
                <w:rFonts w:cs="Arial"/>
                <w:sz w:val="16"/>
                <w:szCs w:val="16"/>
              </w:rPr>
              <w:t xml:space="preserve"> 2017 </w: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 </w:instrText>
            </w:r>
            <w:r w:rsidRPr="007D4368"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 w:rsidRPr="007D4368">
              <w:rPr>
                <w:rFonts w:cs="Arial"/>
                <w:sz w:val="16"/>
                <w:szCs w:val="16"/>
              </w:rPr>
              <w:instrText xml:space="preserve"> ADDIN EN.CITE.DATA </w:instrText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  <w:r w:rsidRPr="007D4368">
              <w:rPr>
                <w:rFonts w:cs="Arial"/>
                <w:sz w:val="16"/>
                <w:szCs w:val="16"/>
              </w:rPr>
            </w:r>
            <w:r w:rsidRPr="007D4368">
              <w:rPr>
                <w:rFonts w:cs="Arial"/>
                <w:sz w:val="16"/>
                <w:szCs w:val="16"/>
              </w:rPr>
              <w:fldChar w:fldCharType="separate"/>
            </w:r>
            <w:r w:rsidRPr="007D4368">
              <w:rPr>
                <w:rFonts w:cs="Arial"/>
                <w:noProof/>
                <w:sz w:val="16"/>
                <w:szCs w:val="16"/>
              </w:rPr>
              <w:t>[3]</w:t>
            </w:r>
            <w:r w:rsidRPr="007D4368"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1C5B727" w14:textId="252537F3" w:rsidR="009C3F26" w:rsidRPr="007D4368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7D4368">
              <w:rPr>
                <w:rFonts w:cs="AGaramond-Regular"/>
                <w:sz w:val="16"/>
                <w:szCs w:val="16"/>
              </w:rPr>
              <w:t>2 studies, n= 271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1FE02B90" w14:textId="77777777" w:rsidR="009C3F26" w:rsidRPr="007D4368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Maternal health intervention with smoking cessation component (social support) compared with usual care at late pregnancy – cigarettes per day</w:t>
            </w:r>
          </w:p>
          <w:p w14:paraId="39102058" w14:textId="75F3F552" w:rsidR="009C3F26" w:rsidRPr="007D4368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 xml:space="preserve">SMD -0.31 [-0.55, -0.07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AB5AD41" w14:textId="2B174BF8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6C475EC" w14:textId="37CA2244" w:rsidR="009C3F26" w:rsidRPr="007D4368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D4368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1E49DABA" w14:textId="77777777" w:rsidTr="007D4368">
        <w:trPr>
          <w:trHeight w:val="2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7A53" w14:textId="77777777" w:rsidR="009C3F26" w:rsidRDefault="009C3F26" w:rsidP="009C3F26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moking reduction </w:t>
            </w:r>
          </w:p>
          <w:p w14:paraId="3A4B7539" w14:textId="76A04231" w:rsidR="009C3F26" w:rsidRPr="000078AE" w:rsidRDefault="009C3F26" w:rsidP="009C3F26">
            <w:pPr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(biochemically validated reduction) during pregnancy</w:t>
            </w:r>
            <w:r w:rsidR="002A6122">
              <w:rPr>
                <w:rFonts w:eastAsia="Times New Roman" w:cs="Arial"/>
                <w:sz w:val="16"/>
                <w:szCs w:val="16"/>
                <w:lang w:eastAsia="en-GB"/>
              </w:rPr>
              <w:t xml:space="preserve"> (note: increased direction of effect indicates improved smoking reduction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CE59E" w14:textId="76ACD3DA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1DD66" w14:textId="5F48534C" w:rsidR="009C3F26" w:rsidRPr="000078AE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3 studies, n=1311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0633F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 at late pregnancy - biochemically validated</w:t>
            </w:r>
          </w:p>
          <w:p w14:paraId="19778DC4" w14:textId="2DDC6385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RR 1.11 [0.54, 2.26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4769" w14:textId="7AE2B410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E4B42" w14:textId="6622C65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9C3F26" w:rsidRPr="000078AE" w14:paraId="26F661D1" w14:textId="77777777" w:rsidTr="00A2636D">
        <w:trPr>
          <w:trHeight w:val="2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258CA72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5B25B8" w14:textId="5F1FF39C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AC2E76D" w14:textId="67D1991C" w:rsidR="009C3F26" w:rsidRPr="000078AE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1002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6EEBC786" w14:textId="77777777" w:rsidR="009C3F26" w:rsidRPr="000078AE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usual care at late pregnancy – biochemically validated</w:t>
            </w:r>
          </w:p>
          <w:p w14:paraId="72350382" w14:textId="66523F49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0.79 [0.49,-1.28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6D473EE" w14:textId="7C52CB0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F706C45" w14:textId="0F43C0E2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4EB2BBE4" w14:textId="77777777" w:rsidTr="00A2636D">
        <w:trPr>
          <w:trHeight w:val="2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36518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A1F36" w14:textId="354B62F6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3E1F" w14:textId="28204E70" w:rsidR="009C3F26" w:rsidRPr="000078AE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2 studies, n= 857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DD4B5" w14:textId="77777777" w:rsidR="009C3F26" w:rsidRPr="000078AE" w:rsidRDefault="009C3F26" w:rsidP="009C3F26">
            <w:pPr>
              <w:shd w:val="clear" w:color="auto" w:fill="FFFFFF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less intensive intervention at late pregnancy – biochemically validated</w:t>
            </w:r>
          </w:p>
          <w:p w14:paraId="11580D7F" w14:textId="62862288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RR 1.35 [0.98, 1.87]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A79A1" w14:textId="7C895D1F" w:rsidR="009C3F26" w:rsidRPr="000078AE" w:rsidRDefault="00F1513E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  <w:r w:rsidR="009C3F26"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9140A" w14:textId="2743CD51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reased</w:t>
            </w:r>
          </w:p>
        </w:tc>
      </w:tr>
      <w:tr w:rsidR="009C3F26" w:rsidRPr="000078AE" w14:paraId="42EB9AFB" w14:textId="77777777" w:rsidTr="00A2636D">
        <w:trPr>
          <w:trHeight w:val="20"/>
        </w:trPr>
        <w:tc>
          <w:tcPr>
            <w:tcW w:w="5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F801E" w14:textId="0E21EA3A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lastRenderedPageBreak/>
              <w:t xml:space="preserve">Smoking 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reduction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mean biochemical 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tinine</w:t>
            </w:r>
            <w:r w:rsidR="002A6122">
              <w:rPr>
                <w:rFonts w:eastAsia="Times New Roman" w:cs="Arial"/>
                <w:sz w:val="16"/>
                <w:szCs w:val="16"/>
                <w:lang w:eastAsia="en-GB"/>
              </w:rPr>
              <w:t>; note: decreased direction of effect indicates improved smoking reduction</w:t>
            </w: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</w:p>
          <w:p w14:paraId="7972F20F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D30B2" w14:textId="77777777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3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M8L1ll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2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1F141" w14:textId="77777777" w:rsidR="009C3F26" w:rsidRPr="000078AE" w:rsidRDefault="009C3F26" w:rsidP="009C3F26">
            <w:pPr>
              <w:spacing w:after="120"/>
              <w:textAlignment w:val="bottom"/>
              <w:rPr>
                <w:rFonts w:cs="Times New Roman"/>
                <w:color w:val="FF0000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 xml:space="preserve">3 studies, n=1742 </w:t>
            </w:r>
          </w:p>
        </w:tc>
        <w:tc>
          <w:tcPr>
            <w:tcW w:w="2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14D97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Times New Roman"/>
                <w:sz w:val="16"/>
                <w:szCs w:val="16"/>
              </w:rPr>
              <w:t>Counselling interventions compared with usual care at late pregnancy</w:t>
            </w:r>
          </w:p>
          <w:p w14:paraId="5C5A60D0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SMD -0.05 [-0.14, 0.05]</w:t>
            </w:r>
            <w:r w:rsidRPr="000078AE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0E5EE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1912F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5B919620" w14:textId="77777777" w:rsidTr="009367A6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A56008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A61EC5F" w14:textId="77777777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9B5CDB4" w14:textId="77777777" w:rsidR="009C3F26" w:rsidRPr="000078AE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6 studies, n= 1884</w:t>
            </w:r>
          </w:p>
        </w:tc>
        <w:tc>
          <w:tcPr>
            <w:tcW w:w="2381" w:type="pct"/>
            <w:tcBorders>
              <w:top w:val="nil"/>
              <w:left w:val="nil"/>
              <w:bottom w:val="nil"/>
              <w:right w:val="nil"/>
            </w:tcBorders>
          </w:tcPr>
          <w:p w14:paraId="4EA16063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Counselling interventions compared with usual care at late pregnancy</w:t>
            </w:r>
          </w:p>
          <w:p w14:paraId="1FFB8252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MD -0.44 [-0.76, -0.12]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EC33ACA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Significant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B3174B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  <w:tr w:rsidR="009C3F26" w:rsidRPr="000078AE" w14:paraId="67C45ED4" w14:textId="77777777" w:rsidTr="009367A6">
        <w:trPr>
          <w:trHeight w:val="20"/>
        </w:trPr>
        <w:tc>
          <w:tcPr>
            <w:tcW w:w="5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92974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8538E" w14:textId="77777777" w:rsidR="009C3F26" w:rsidRPr="000078AE" w:rsidRDefault="009C3F26" w:rsidP="009C3F26">
            <w:pPr>
              <w:spacing w:after="120"/>
              <w:textAlignment w:val="bottom"/>
              <w:rPr>
                <w:rFonts w:cs="Arial"/>
                <w:sz w:val="16"/>
                <w:szCs w:val="16"/>
              </w:rPr>
            </w:pPr>
            <w:r w:rsidRPr="000078AE">
              <w:rPr>
                <w:rFonts w:cs="Arial"/>
                <w:sz w:val="16"/>
                <w:szCs w:val="16"/>
              </w:rPr>
              <w:t xml:space="preserve">Chamberlain </w:t>
            </w:r>
            <w:r w:rsidRPr="000078AE">
              <w:rPr>
                <w:rFonts w:cs="Arial"/>
                <w:i/>
                <w:sz w:val="16"/>
                <w:szCs w:val="16"/>
              </w:rPr>
              <w:t>et al.</w:t>
            </w:r>
            <w:r w:rsidRPr="000078AE">
              <w:rPr>
                <w:rFonts w:cs="Arial"/>
                <w:sz w:val="16"/>
                <w:szCs w:val="16"/>
              </w:rPr>
              <w:t xml:space="preserve"> 2017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 </w:instrText>
            </w:r>
            <w:r>
              <w:rPr>
                <w:rFonts w:cs="Arial"/>
                <w:sz w:val="16"/>
                <w:szCs w:val="16"/>
              </w:rPr>
              <w:fldChar w:fldCharType="begin">
                <w:fldData xml:space="preserve">PEVuZE5vdGU+PENpdGU+PEF1dGhvcj5DaGFtYmVybGFpbjwvQXV0aG9yPjxZZWFyPjIwMTc8L1ll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>
              <w:rPr>
                <w:rFonts w:cs="Arial"/>
                <w:noProof/>
                <w:sz w:val="16"/>
                <w:szCs w:val="16"/>
              </w:rPr>
              <w:t>[3]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A57B7" w14:textId="77777777" w:rsidR="009C3F26" w:rsidRPr="000078AE" w:rsidRDefault="009C3F26" w:rsidP="009C3F26">
            <w:pPr>
              <w:spacing w:after="120"/>
              <w:textAlignment w:val="bottom"/>
              <w:rPr>
                <w:rFonts w:cs="AGaramond-Regular"/>
                <w:sz w:val="16"/>
                <w:szCs w:val="16"/>
              </w:rPr>
            </w:pPr>
            <w:r w:rsidRPr="000078AE">
              <w:rPr>
                <w:rFonts w:cs="AGaramond-Regular"/>
                <w:sz w:val="16"/>
                <w:szCs w:val="16"/>
              </w:rPr>
              <w:t>2 studies, n= 102</w:t>
            </w:r>
          </w:p>
        </w:tc>
        <w:tc>
          <w:tcPr>
            <w:tcW w:w="2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3B4E3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Incentives compared with usual care at late pregnancy</w:t>
            </w:r>
          </w:p>
          <w:p w14:paraId="786F4526" w14:textId="77777777" w:rsidR="009C3F26" w:rsidRPr="000078AE" w:rsidRDefault="009C3F26" w:rsidP="009C3F26">
            <w:pPr>
              <w:autoSpaceDE w:val="0"/>
              <w:autoSpaceDN w:val="0"/>
              <w:adjustRightInd w:val="0"/>
              <w:spacing w:after="120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 xml:space="preserve">MD -2.00 [-6.61, 2.60]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CB717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Not significan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8E9F6" w14:textId="77777777" w:rsidR="009C3F26" w:rsidRPr="000078AE" w:rsidRDefault="009C3F26" w:rsidP="009C3F26">
            <w:pPr>
              <w:spacing w:after="120"/>
              <w:textAlignment w:val="bottom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0078AE">
              <w:rPr>
                <w:rFonts w:eastAsia="Times New Roman" w:cs="Arial"/>
                <w:sz w:val="16"/>
                <w:szCs w:val="16"/>
                <w:lang w:eastAsia="en-GB"/>
              </w:rPr>
              <w:t>Decreased</w:t>
            </w:r>
          </w:p>
        </w:tc>
      </w:tr>
    </w:tbl>
    <w:p w14:paraId="7376CA66" w14:textId="77777777" w:rsidR="00646828" w:rsidRPr="000078AE" w:rsidRDefault="00646828" w:rsidP="001A0C08">
      <w:pPr>
        <w:spacing w:after="120" w:line="240" w:lineRule="auto"/>
        <w:rPr>
          <w:bCs/>
          <w:sz w:val="16"/>
          <w:szCs w:val="16"/>
        </w:rPr>
      </w:pPr>
      <w:r w:rsidRPr="000078AE">
        <w:rPr>
          <w:bCs/>
          <w:sz w:val="16"/>
          <w:szCs w:val="16"/>
        </w:rPr>
        <w:t xml:space="preserve">Abbreviations: OR, odds ratio; RR, risk ratio; SMD, standardised mean difference; dc, combined effect size; MD, mean difference. </w:t>
      </w:r>
    </w:p>
    <w:p w14:paraId="2F3F8DA9" w14:textId="77777777" w:rsidR="00646828" w:rsidRPr="000078AE" w:rsidRDefault="00646828" w:rsidP="001A0C08">
      <w:pPr>
        <w:spacing w:after="120" w:line="240" w:lineRule="auto"/>
        <w:rPr>
          <w:bCs/>
          <w:sz w:val="16"/>
          <w:szCs w:val="16"/>
        </w:rPr>
      </w:pPr>
      <w:r w:rsidRPr="000078AE">
        <w:rPr>
          <w:bCs/>
          <w:sz w:val="16"/>
          <w:szCs w:val="16"/>
        </w:rPr>
        <w:t>Note: Values in brackets represent 95% confidence interval</w:t>
      </w:r>
    </w:p>
    <w:p w14:paraId="342A67BC" w14:textId="77777777" w:rsidR="001A0C08" w:rsidRDefault="001A0C08" w:rsidP="001A0C08">
      <w:pPr>
        <w:spacing w:after="120" w:line="240" w:lineRule="auto"/>
      </w:pPr>
    </w:p>
    <w:p w14:paraId="59DA5AE2" w14:textId="77777777" w:rsidR="001A0C08" w:rsidRPr="003169CD" w:rsidRDefault="001A0C08" w:rsidP="003169CD">
      <w:pPr>
        <w:spacing w:after="120" w:line="240" w:lineRule="auto"/>
        <w:ind w:left="284" w:hanging="284"/>
        <w:rPr>
          <w:b/>
          <w:sz w:val="20"/>
          <w:szCs w:val="20"/>
        </w:rPr>
      </w:pPr>
      <w:r w:rsidRPr="003169CD">
        <w:rPr>
          <w:b/>
          <w:sz w:val="20"/>
          <w:szCs w:val="20"/>
        </w:rPr>
        <w:t xml:space="preserve">S8 References: </w:t>
      </w:r>
    </w:p>
    <w:p w14:paraId="22B427AC" w14:textId="77777777" w:rsidR="00693E9B" w:rsidRPr="00693E9B" w:rsidRDefault="001A0C08" w:rsidP="00693E9B">
      <w:pPr>
        <w:pStyle w:val="EndNoteBibliography"/>
        <w:spacing w:after="0"/>
        <w:ind w:left="284" w:hanging="284"/>
      </w:pPr>
      <w:r w:rsidRPr="003169CD">
        <w:rPr>
          <w:sz w:val="20"/>
          <w:szCs w:val="20"/>
        </w:rPr>
        <w:fldChar w:fldCharType="begin"/>
      </w:r>
      <w:r w:rsidRPr="003169CD">
        <w:rPr>
          <w:sz w:val="20"/>
          <w:szCs w:val="20"/>
        </w:rPr>
        <w:instrText xml:space="preserve"> ADDIN EN.REFLIST </w:instrText>
      </w:r>
      <w:r w:rsidRPr="003169CD">
        <w:rPr>
          <w:sz w:val="20"/>
          <w:szCs w:val="20"/>
        </w:rPr>
        <w:fldChar w:fldCharType="separate"/>
      </w:r>
      <w:r w:rsidR="00693E9B" w:rsidRPr="00693E9B">
        <w:t>1.</w:t>
      </w:r>
      <w:r w:rsidR="00693E9B" w:rsidRPr="00693E9B">
        <w:tab/>
        <w:t>Agboola S, McNeill A, Coleman T, Leonardi Bee J. A systematic review of the effectiveness of smoking relapse prevention interventions for abstinent smokers. Addiction (Abingdon, England). 2010;105(8):1362-80.</w:t>
      </w:r>
    </w:p>
    <w:p w14:paraId="2B2BC990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2.</w:t>
      </w:r>
      <w:r w:rsidRPr="00693E9B">
        <w:tab/>
        <w:t>Chamberlain C, O'Mara-Eves A, Oliver S, Caird JR, Perlen SM, Eades SJ, et al. Psychosocial interventions for supporting women to stop smoking in pregnancy. The Cochrane database of systematic reviews. 2013;(10):Cd001055.</w:t>
      </w:r>
    </w:p>
    <w:p w14:paraId="13B2941C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3.</w:t>
      </w:r>
      <w:r w:rsidRPr="00693E9B">
        <w:tab/>
        <w:t>Chamberlain C, O'Mara-Eves A, Porter J, Coleman T, Perlen SM, Thomas J, et al. Psychosocial interventions for supporting women to stop smoking in pregnancy. The Cochrane database of systematic reviews. 2017;2:Cd001055.</w:t>
      </w:r>
    </w:p>
    <w:p w14:paraId="069B4E37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4.</w:t>
      </w:r>
      <w:r w:rsidRPr="00693E9B">
        <w:tab/>
        <w:t>Filion KB, Abenhaim HA, Mottillo S, Joseph L, Gervais A, O'Loughlin J, et al. The effect of smoking cessation counselling in pregnant women: a meta-analysis of randomised controlled trials. BJOG : an international journal of obstetrics and gynaecology. 2011;118(12):1422-8.</w:t>
      </w:r>
    </w:p>
    <w:p w14:paraId="7A2AEBAE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5.</w:t>
      </w:r>
      <w:r w:rsidRPr="00693E9B">
        <w:tab/>
        <w:t>Griffiths SE, Parsons J, Naughton F, Fulton EA, Tombor I, Brown KE. Are digital interventions for smoking cessation in pregnancy effective? A systematic review and meta-analysis. Health psychology review. 2018;12(4):333-56.</w:t>
      </w:r>
    </w:p>
    <w:p w14:paraId="283A65B2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6.</w:t>
      </w:r>
      <w:r w:rsidRPr="00693E9B">
        <w:tab/>
        <w:t>Hettema JE, Hendricks PS. Motivational interviewing for smoking cessation: a meta-analytic review. Journal of consulting and clinical psychology. 2010;78(6):868-84.</w:t>
      </w:r>
    </w:p>
    <w:p w14:paraId="60F5C220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7.</w:t>
      </w:r>
      <w:r w:rsidRPr="00693E9B">
        <w:tab/>
        <w:t>Naughton F, Prevost AT, Sutton S. Self-help smoking cessation interventions in pregnancy: a systematic review and meta-analysis. Addiction (Abingdon, England). 2008;103(4):566-79.</w:t>
      </w:r>
    </w:p>
    <w:p w14:paraId="48823702" w14:textId="77777777" w:rsidR="00693E9B" w:rsidRPr="00693E9B" w:rsidRDefault="00693E9B" w:rsidP="00693E9B">
      <w:pPr>
        <w:pStyle w:val="EndNoteBibliography"/>
        <w:spacing w:after="0"/>
        <w:ind w:left="284" w:hanging="284"/>
      </w:pPr>
      <w:r w:rsidRPr="00693E9B">
        <w:t>8.</w:t>
      </w:r>
      <w:r w:rsidRPr="00693E9B">
        <w:tab/>
        <w:t>Veisani Y, Jenabi E, Delpisheh A, Khazaei S. Effect of prenatal smoking cessation interventions on birth weight: meta-analysis. The journal of maternal-fetal &amp; neonatal medicine : the official journal of the European Association of Perinatal Medicine, the Federation of Asia and Oceania Perinatal Societies, the International Society of Perinatal Obstet. 2019;32(2):332-8.</w:t>
      </w:r>
    </w:p>
    <w:p w14:paraId="29454F81" w14:textId="77777777" w:rsidR="00693E9B" w:rsidRPr="00693E9B" w:rsidRDefault="00693E9B" w:rsidP="00693E9B">
      <w:pPr>
        <w:pStyle w:val="EndNoteBibliography"/>
        <w:ind w:left="284" w:hanging="284"/>
      </w:pPr>
      <w:r w:rsidRPr="00693E9B">
        <w:t>9.</w:t>
      </w:r>
      <w:r w:rsidRPr="00693E9B">
        <w:tab/>
        <w:t>Wilson SM, Newins AR, Medenblik AM, Kimbrel NA, Dedert EA, Hicks TA, et al. Contingency Management Versus Psychotherapy for Prenatal Smoking Cessation: A Meta-Analysis of Randomized Controlled Trials. Women's health issues : official publication of the Jacobs Institute of Women's Health. 2018;28(6):514-23.</w:t>
      </w:r>
      <w:bookmarkStart w:id="4" w:name="_GoBack"/>
      <w:bookmarkEnd w:id="4"/>
    </w:p>
    <w:p w14:paraId="28B52192" w14:textId="7BB3515D" w:rsidR="00DF69B9" w:rsidRDefault="001A0C08" w:rsidP="00693E9B">
      <w:pPr>
        <w:spacing w:after="120" w:line="240" w:lineRule="auto"/>
        <w:ind w:left="284" w:hanging="284"/>
      </w:pPr>
      <w:r w:rsidRPr="003169CD">
        <w:rPr>
          <w:sz w:val="20"/>
          <w:szCs w:val="20"/>
        </w:rPr>
        <w:fldChar w:fldCharType="end"/>
      </w:r>
    </w:p>
    <w:sectPr w:rsidR="00DF69B9" w:rsidSect="008F1DA7">
      <w:footerReference w:type="default" r:id="rId7"/>
      <w:pgSz w:w="16838" w:h="11906" w:orient="landscape"/>
      <w:pgMar w:top="709" w:right="1440" w:bottom="426" w:left="1440" w:header="708" w:footer="17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5D424" w14:textId="77777777" w:rsidR="00D57229" w:rsidRDefault="00D57229" w:rsidP="00646828">
      <w:pPr>
        <w:spacing w:after="0" w:line="240" w:lineRule="auto"/>
      </w:pPr>
      <w:r>
        <w:separator/>
      </w:r>
    </w:p>
  </w:endnote>
  <w:endnote w:type="continuationSeparator" w:id="0">
    <w:p w14:paraId="0111DDBF" w14:textId="77777777" w:rsidR="00D57229" w:rsidRDefault="00D57229" w:rsidP="00646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46dcae8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3868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6E5EB" w14:textId="0CAFC5F8" w:rsidR="00D57229" w:rsidRDefault="00D572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E9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3CF2729" w14:textId="77777777" w:rsidR="00D57229" w:rsidRDefault="00D57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78C278" w14:textId="77777777" w:rsidR="00D57229" w:rsidRDefault="00D57229" w:rsidP="00646828">
      <w:pPr>
        <w:spacing w:after="0" w:line="240" w:lineRule="auto"/>
      </w:pPr>
      <w:r>
        <w:separator/>
      </w:r>
    </w:p>
  </w:footnote>
  <w:footnote w:type="continuationSeparator" w:id="0">
    <w:p w14:paraId="589DADAA" w14:textId="77777777" w:rsidR="00D57229" w:rsidRDefault="00D57229" w:rsidP="00646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AE20A7"/>
    <w:multiLevelType w:val="hybridMultilevel"/>
    <w:tmpl w:val="94864594"/>
    <w:lvl w:ilvl="0" w:tplc="3FEA4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5rwd5wrs5wyedswuxx09jxess5e00sdzx&quot;&gt;Manuscript references&lt;record-ids&gt;&lt;item&gt;24&lt;/item&gt;&lt;item&gt;25&lt;/item&gt;&lt;item&gt;26&lt;/item&gt;&lt;item&gt;27&lt;/item&gt;&lt;item&gt;29&lt;/item&gt;&lt;item&gt;31&lt;/item&gt;&lt;item&gt;34&lt;/item&gt;&lt;item&gt;37&lt;/item&gt;&lt;item&gt;72&lt;/item&gt;&lt;/record-ids&gt;&lt;/item&gt;&lt;/Libraries&gt;"/>
  </w:docVars>
  <w:rsids>
    <w:rsidRoot w:val="00646828"/>
    <w:rsid w:val="0000273B"/>
    <w:rsid w:val="00054DC2"/>
    <w:rsid w:val="000C62CF"/>
    <w:rsid w:val="00117F23"/>
    <w:rsid w:val="00135A15"/>
    <w:rsid w:val="00135A79"/>
    <w:rsid w:val="00152C9E"/>
    <w:rsid w:val="001A0C08"/>
    <w:rsid w:val="002A6122"/>
    <w:rsid w:val="003169CD"/>
    <w:rsid w:val="003639DC"/>
    <w:rsid w:val="003D6971"/>
    <w:rsid w:val="0046797D"/>
    <w:rsid w:val="00620C19"/>
    <w:rsid w:val="00646828"/>
    <w:rsid w:val="00693E9B"/>
    <w:rsid w:val="006F1D4D"/>
    <w:rsid w:val="00754A78"/>
    <w:rsid w:val="007953FF"/>
    <w:rsid w:val="007D4368"/>
    <w:rsid w:val="00801652"/>
    <w:rsid w:val="00855C5D"/>
    <w:rsid w:val="008B08EB"/>
    <w:rsid w:val="008F1DA7"/>
    <w:rsid w:val="009367A6"/>
    <w:rsid w:val="009B3185"/>
    <w:rsid w:val="009C3F26"/>
    <w:rsid w:val="00A2636D"/>
    <w:rsid w:val="00AC7756"/>
    <w:rsid w:val="00B66C69"/>
    <w:rsid w:val="00B703A8"/>
    <w:rsid w:val="00B9092F"/>
    <w:rsid w:val="00BA74D2"/>
    <w:rsid w:val="00C3031A"/>
    <w:rsid w:val="00C63AC5"/>
    <w:rsid w:val="00C750E6"/>
    <w:rsid w:val="00D57229"/>
    <w:rsid w:val="00DB72C6"/>
    <w:rsid w:val="00DE610F"/>
    <w:rsid w:val="00DF69B9"/>
    <w:rsid w:val="00E76A5E"/>
    <w:rsid w:val="00E9288A"/>
    <w:rsid w:val="00F1513E"/>
    <w:rsid w:val="00F25FA0"/>
    <w:rsid w:val="00F4687D"/>
    <w:rsid w:val="00FB7C22"/>
    <w:rsid w:val="00FD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91D62A6"/>
  <w15:chartTrackingRefBased/>
  <w15:docId w15:val="{4D70EF0D-E73B-4C32-8F8A-08148487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82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6828"/>
    <w:rPr>
      <w:sz w:val="16"/>
      <w:szCs w:val="16"/>
    </w:rPr>
  </w:style>
  <w:style w:type="table" w:styleId="TableGrid">
    <w:name w:val="Table Grid"/>
    <w:basedOn w:val="TableNormal"/>
    <w:uiPriority w:val="39"/>
    <w:rsid w:val="0064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vff3xh4yd">
    <w:name w:val="_3vff3xh4yd"/>
    <w:basedOn w:val="Normal"/>
    <w:rsid w:val="00646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46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828"/>
  </w:style>
  <w:style w:type="paragraph" w:styleId="Footer">
    <w:name w:val="footer"/>
    <w:basedOn w:val="Normal"/>
    <w:link w:val="FooterChar"/>
    <w:uiPriority w:val="99"/>
    <w:unhideWhenUsed/>
    <w:rsid w:val="00646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828"/>
  </w:style>
  <w:style w:type="paragraph" w:customStyle="1" w:styleId="EndNoteBibliographyTitle">
    <w:name w:val="EndNote Bibliography Title"/>
    <w:basedOn w:val="Normal"/>
    <w:link w:val="EndNoteBibliographyTitleChar"/>
    <w:rsid w:val="001A0C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C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0C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0C08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C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1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2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3198</Words>
  <Characters>1822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9</cp:revision>
  <dcterms:created xsi:type="dcterms:W3CDTF">2019-12-03T14:27:00Z</dcterms:created>
  <dcterms:modified xsi:type="dcterms:W3CDTF">2019-12-09T11:18:00Z</dcterms:modified>
</cp:coreProperties>
</file>